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505D9" w14:textId="037B81C8" w:rsidR="00DC5CB3" w:rsidRPr="00482474" w:rsidRDefault="00F81079" w:rsidP="00482474">
      <w:pPr>
        <w:pStyle w:val="Heading1"/>
      </w:pPr>
      <w:r>
        <w:t>S</w:t>
      </w:r>
      <w:r w:rsidR="00DB5726">
        <w:t>3</w:t>
      </w:r>
      <w:r>
        <w:t xml:space="preserve"> Appendix</w:t>
      </w:r>
      <w:r w:rsidR="00DC5CB3" w:rsidRPr="00482474">
        <w:t>: Extended results</w:t>
      </w:r>
    </w:p>
    <w:p w14:paraId="59BE1765" w14:textId="321B7D3D" w:rsidR="00DC5CB3" w:rsidRPr="00A93EB9" w:rsidRDefault="00DB5726" w:rsidP="00DC5CB3">
      <w:pPr>
        <w:pStyle w:val="Caption"/>
        <w:rPr>
          <w:i w:val="0"/>
          <w:color w:val="auto"/>
        </w:rPr>
      </w:pPr>
      <w:r>
        <w:t>Table 1</w:t>
      </w:r>
      <w:r w:rsidR="00DC5CB3" w:rsidRPr="00482474">
        <w:t xml:space="preserve">: Breakdown of total costs per </w:t>
      </w:r>
      <w:r w:rsidR="0015756E">
        <w:t>patient</w:t>
      </w:r>
      <w:r w:rsidR="0015756E" w:rsidRPr="00482474">
        <w:t xml:space="preserve"> </w:t>
      </w:r>
      <w:r w:rsidR="0015756E">
        <w:t>(</w:t>
      </w:r>
      <w:r w:rsidR="00DC5CB3" w:rsidRPr="00482474">
        <w:t>HK $, undiscounte</w:t>
      </w:r>
      <w:r w:rsidR="00DC5CB3" w:rsidRPr="00A93EB9">
        <w:rPr>
          <w:i w:val="0"/>
          <w:iCs w:val="0"/>
        </w:rPr>
        <w:t>d</w:t>
      </w:r>
      <w:r w:rsidR="0015756E" w:rsidRPr="00A93EB9">
        <w:rPr>
          <w:i w:val="0"/>
          <w:iCs w:val="0"/>
        </w:rPr>
        <w:t>)</w:t>
      </w:r>
      <w:r w:rsidR="003459B0" w:rsidRPr="00A93EB9">
        <w:rPr>
          <w:i w:val="0"/>
          <w:iCs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0"/>
        <w:gridCol w:w="1468"/>
        <w:gridCol w:w="1468"/>
        <w:gridCol w:w="1468"/>
      </w:tblGrid>
      <w:tr w:rsidR="00222644" w:rsidRPr="00482474" w14:paraId="07868E48" w14:textId="77777777" w:rsidTr="00A93EB9">
        <w:trPr>
          <w:trHeight w:val="288"/>
        </w:trPr>
        <w:tc>
          <w:tcPr>
            <w:tcW w:w="4010" w:type="dxa"/>
            <w:shd w:val="clear" w:color="auto" w:fill="F2F2F2" w:themeFill="background1" w:themeFillShade="F2"/>
            <w:noWrap/>
            <w:hideMark/>
          </w:tcPr>
          <w:p w14:paraId="6C94550E" w14:textId="77777777" w:rsidR="00222644" w:rsidRPr="00482474" w:rsidRDefault="00222644" w:rsidP="00B519E4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  <w:noWrap/>
            <w:hideMark/>
          </w:tcPr>
          <w:p w14:paraId="118FF259" w14:textId="77777777" w:rsidR="00222644" w:rsidRPr="00045977" w:rsidRDefault="00222644" w:rsidP="00B519E4">
            <w:pPr>
              <w:rPr>
                <w:b/>
                <w:bCs/>
                <w:sz w:val="18"/>
                <w:szCs w:val="18"/>
              </w:rPr>
            </w:pPr>
            <w:r w:rsidRPr="00045977">
              <w:rPr>
                <w:b/>
                <w:bCs/>
                <w:sz w:val="18"/>
                <w:szCs w:val="18"/>
              </w:rPr>
              <w:t> US + AFP</w:t>
            </w:r>
          </w:p>
        </w:tc>
        <w:tc>
          <w:tcPr>
            <w:tcW w:w="1468" w:type="dxa"/>
            <w:shd w:val="clear" w:color="auto" w:fill="F2F2F2" w:themeFill="background1" w:themeFillShade="F2"/>
            <w:noWrap/>
            <w:hideMark/>
          </w:tcPr>
          <w:p w14:paraId="5A510856" w14:textId="77777777" w:rsidR="00222644" w:rsidRPr="00045977" w:rsidRDefault="00222644" w:rsidP="00B519E4">
            <w:pPr>
              <w:rPr>
                <w:b/>
                <w:bCs/>
                <w:sz w:val="18"/>
                <w:szCs w:val="18"/>
              </w:rPr>
            </w:pPr>
            <w:r w:rsidRPr="00045977">
              <w:rPr>
                <w:b/>
                <w:bCs/>
                <w:sz w:val="18"/>
                <w:szCs w:val="18"/>
              </w:rPr>
              <w:t>PIVKA-II + AFP </w:t>
            </w:r>
          </w:p>
        </w:tc>
        <w:tc>
          <w:tcPr>
            <w:tcW w:w="1468" w:type="dxa"/>
            <w:shd w:val="clear" w:color="auto" w:fill="F2F2F2" w:themeFill="background1" w:themeFillShade="F2"/>
            <w:noWrap/>
            <w:hideMark/>
          </w:tcPr>
          <w:p w14:paraId="71B9BA6F" w14:textId="77777777" w:rsidR="00222644" w:rsidRPr="00045977" w:rsidRDefault="00222644" w:rsidP="00B519E4">
            <w:pPr>
              <w:rPr>
                <w:b/>
                <w:bCs/>
                <w:sz w:val="18"/>
                <w:szCs w:val="18"/>
              </w:rPr>
            </w:pPr>
            <w:r w:rsidRPr="00045977">
              <w:rPr>
                <w:b/>
                <w:bCs/>
                <w:sz w:val="18"/>
                <w:szCs w:val="18"/>
              </w:rPr>
              <w:t> US (alone)</w:t>
            </w:r>
          </w:p>
        </w:tc>
      </w:tr>
      <w:tr w:rsidR="00612D75" w:rsidRPr="00482474" w14:paraId="69492612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500D06BE" w14:textId="77777777" w:rsidR="00612D75" w:rsidRPr="00482474" w:rsidRDefault="00612D75" w:rsidP="00612D75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Surveillance</w:t>
            </w:r>
          </w:p>
        </w:tc>
        <w:tc>
          <w:tcPr>
            <w:tcW w:w="1468" w:type="dxa"/>
            <w:noWrap/>
            <w:hideMark/>
          </w:tcPr>
          <w:p w14:paraId="1EC895C5" w14:textId="63A06D24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8,908</w:t>
            </w:r>
          </w:p>
        </w:tc>
        <w:tc>
          <w:tcPr>
            <w:tcW w:w="1468" w:type="dxa"/>
            <w:noWrap/>
            <w:hideMark/>
          </w:tcPr>
          <w:p w14:paraId="10266BE1" w14:textId="1C87F212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,888</w:t>
            </w:r>
          </w:p>
        </w:tc>
        <w:tc>
          <w:tcPr>
            <w:tcW w:w="1468" w:type="dxa"/>
            <w:noWrap/>
            <w:hideMark/>
          </w:tcPr>
          <w:p w14:paraId="2D054AE4" w14:textId="265E56E9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7,131</w:t>
            </w:r>
          </w:p>
        </w:tc>
      </w:tr>
      <w:tr w:rsidR="00612D75" w:rsidRPr="00482474" w14:paraId="065FED33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36467880" w14:textId="77777777" w:rsidR="00612D75" w:rsidRPr="00482474" w:rsidRDefault="00612D75" w:rsidP="00612D75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HCC treatment A0</w:t>
            </w:r>
          </w:p>
        </w:tc>
        <w:tc>
          <w:tcPr>
            <w:tcW w:w="1468" w:type="dxa"/>
            <w:noWrap/>
            <w:hideMark/>
          </w:tcPr>
          <w:p w14:paraId="488998EC" w14:textId="0C38EF3B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39,843</w:t>
            </w:r>
          </w:p>
        </w:tc>
        <w:tc>
          <w:tcPr>
            <w:tcW w:w="1468" w:type="dxa"/>
            <w:noWrap/>
            <w:hideMark/>
          </w:tcPr>
          <w:p w14:paraId="61BC6814" w14:textId="7F3E61F4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3,337</w:t>
            </w:r>
          </w:p>
        </w:tc>
        <w:tc>
          <w:tcPr>
            <w:tcW w:w="1468" w:type="dxa"/>
            <w:noWrap/>
            <w:hideMark/>
          </w:tcPr>
          <w:p w14:paraId="13F1B903" w14:textId="1740BE56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33,574</w:t>
            </w:r>
          </w:p>
        </w:tc>
      </w:tr>
      <w:tr w:rsidR="00612D75" w:rsidRPr="00482474" w14:paraId="7C1537E9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291B69D0" w14:textId="77777777" w:rsidR="00612D75" w:rsidRPr="00482474" w:rsidRDefault="00612D75" w:rsidP="00612D75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HCC treatment BCD</w:t>
            </w:r>
          </w:p>
        </w:tc>
        <w:tc>
          <w:tcPr>
            <w:tcW w:w="1468" w:type="dxa"/>
            <w:noWrap/>
            <w:hideMark/>
          </w:tcPr>
          <w:p w14:paraId="1BB71174" w14:textId="29D2A3EA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3,045</w:t>
            </w:r>
          </w:p>
        </w:tc>
        <w:tc>
          <w:tcPr>
            <w:tcW w:w="1468" w:type="dxa"/>
            <w:noWrap/>
            <w:hideMark/>
          </w:tcPr>
          <w:p w14:paraId="59254E27" w14:textId="10E7041A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,593</w:t>
            </w:r>
          </w:p>
        </w:tc>
        <w:tc>
          <w:tcPr>
            <w:tcW w:w="1468" w:type="dxa"/>
            <w:noWrap/>
            <w:hideMark/>
          </w:tcPr>
          <w:p w14:paraId="07342528" w14:textId="099526DA" w:rsidR="00612D75" w:rsidRPr="00482474" w:rsidRDefault="00612D75" w:rsidP="00612D75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3,675</w:t>
            </w:r>
          </w:p>
        </w:tc>
      </w:tr>
      <w:tr w:rsidR="00695E7D" w:rsidRPr="00482474" w14:paraId="7FCE0A37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550ED2AA" w14:textId="77777777" w:rsidR="00695E7D" w:rsidRPr="00482474" w:rsidRDefault="00695E7D" w:rsidP="00695E7D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FP</w:t>
            </w:r>
          </w:p>
        </w:tc>
        <w:tc>
          <w:tcPr>
            <w:tcW w:w="1468" w:type="dxa"/>
            <w:noWrap/>
            <w:hideMark/>
          </w:tcPr>
          <w:p w14:paraId="34B4A8B0" w14:textId="3A001EA9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0,980</w:t>
            </w:r>
          </w:p>
        </w:tc>
        <w:tc>
          <w:tcPr>
            <w:tcW w:w="1468" w:type="dxa"/>
            <w:noWrap/>
            <w:hideMark/>
          </w:tcPr>
          <w:p w14:paraId="11B8351E" w14:textId="31A50C57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9,471</w:t>
            </w:r>
          </w:p>
        </w:tc>
        <w:tc>
          <w:tcPr>
            <w:tcW w:w="1468" w:type="dxa"/>
            <w:noWrap/>
            <w:hideMark/>
          </w:tcPr>
          <w:p w14:paraId="62DA76D2" w14:textId="23D7425E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,498</w:t>
            </w:r>
          </w:p>
        </w:tc>
      </w:tr>
      <w:tr w:rsidR="00695E7D" w:rsidRPr="00482474" w14:paraId="56DEB8C6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1E6AE5E1" w14:textId="77777777" w:rsidR="00695E7D" w:rsidRPr="00482474" w:rsidRDefault="00695E7D" w:rsidP="00695E7D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LC</w:t>
            </w:r>
          </w:p>
        </w:tc>
        <w:tc>
          <w:tcPr>
            <w:tcW w:w="1468" w:type="dxa"/>
            <w:noWrap/>
            <w:hideMark/>
          </w:tcPr>
          <w:p w14:paraId="0601B2FF" w14:textId="1419E50C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9,504</w:t>
            </w:r>
          </w:p>
        </w:tc>
        <w:tc>
          <w:tcPr>
            <w:tcW w:w="1468" w:type="dxa"/>
            <w:noWrap/>
            <w:hideMark/>
          </w:tcPr>
          <w:p w14:paraId="0A3C9457" w14:textId="4074A91E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9,375</w:t>
            </w:r>
          </w:p>
        </w:tc>
        <w:tc>
          <w:tcPr>
            <w:tcW w:w="1468" w:type="dxa"/>
            <w:noWrap/>
            <w:hideMark/>
          </w:tcPr>
          <w:p w14:paraId="51138DD1" w14:textId="5688C0BC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9,751</w:t>
            </w:r>
          </w:p>
        </w:tc>
      </w:tr>
      <w:tr w:rsidR="00695E7D" w:rsidRPr="00482474" w14:paraId="419C873E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39636B8E" w14:textId="77777777" w:rsidR="00695E7D" w:rsidRPr="00482474" w:rsidRDefault="00695E7D" w:rsidP="00695E7D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CLC</w:t>
            </w:r>
          </w:p>
        </w:tc>
        <w:tc>
          <w:tcPr>
            <w:tcW w:w="1468" w:type="dxa"/>
            <w:noWrap/>
            <w:hideMark/>
          </w:tcPr>
          <w:p w14:paraId="36220871" w14:textId="5756C828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9,414</w:t>
            </w:r>
          </w:p>
        </w:tc>
        <w:tc>
          <w:tcPr>
            <w:tcW w:w="1468" w:type="dxa"/>
            <w:noWrap/>
            <w:hideMark/>
          </w:tcPr>
          <w:p w14:paraId="52AAB96E" w14:textId="37499AE5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9,414</w:t>
            </w:r>
          </w:p>
        </w:tc>
        <w:tc>
          <w:tcPr>
            <w:tcW w:w="1468" w:type="dxa"/>
            <w:noWrap/>
            <w:hideMark/>
          </w:tcPr>
          <w:p w14:paraId="7A989DC1" w14:textId="1DC82068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9,414</w:t>
            </w:r>
          </w:p>
        </w:tc>
      </w:tr>
      <w:tr w:rsidR="00695E7D" w:rsidRPr="00482474" w14:paraId="603FE25B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2CFD3CC7" w14:textId="77777777" w:rsidR="00695E7D" w:rsidRPr="00482474" w:rsidRDefault="00695E7D" w:rsidP="00695E7D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Palliative</w:t>
            </w:r>
          </w:p>
        </w:tc>
        <w:tc>
          <w:tcPr>
            <w:tcW w:w="1468" w:type="dxa"/>
            <w:noWrap/>
            <w:hideMark/>
          </w:tcPr>
          <w:p w14:paraId="0A115D50" w14:textId="218FE7C3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,326</w:t>
            </w:r>
          </w:p>
        </w:tc>
        <w:tc>
          <w:tcPr>
            <w:tcW w:w="1468" w:type="dxa"/>
            <w:noWrap/>
            <w:hideMark/>
          </w:tcPr>
          <w:p w14:paraId="57357052" w14:textId="28BADD3D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,942</w:t>
            </w:r>
          </w:p>
        </w:tc>
        <w:tc>
          <w:tcPr>
            <w:tcW w:w="1468" w:type="dxa"/>
            <w:noWrap/>
            <w:hideMark/>
          </w:tcPr>
          <w:p w14:paraId="3822E4B6" w14:textId="23C625E2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,076</w:t>
            </w:r>
          </w:p>
        </w:tc>
      </w:tr>
      <w:tr w:rsidR="00695E7D" w:rsidRPr="00482474" w14:paraId="63375E95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0DDB93FB" w14:textId="77777777" w:rsidR="00695E7D" w:rsidRPr="00482474" w:rsidRDefault="00695E7D" w:rsidP="00695E7D">
            <w:pPr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P</w:t>
            </w:r>
          </w:p>
        </w:tc>
        <w:tc>
          <w:tcPr>
            <w:tcW w:w="1468" w:type="dxa"/>
            <w:noWrap/>
            <w:hideMark/>
          </w:tcPr>
          <w:p w14:paraId="3BC8AC45" w14:textId="03A815D6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021</w:t>
            </w:r>
          </w:p>
        </w:tc>
        <w:tc>
          <w:tcPr>
            <w:tcW w:w="1468" w:type="dxa"/>
            <w:noWrap/>
            <w:hideMark/>
          </w:tcPr>
          <w:p w14:paraId="1C85B3BA" w14:textId="625A7833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074</w:t>
            </w:r>
          </w:p>
        </w:tc>
        <w:tc>
          <w:tcPr>
            <w:tcW w:w="1468" w:type="dxa"/>
            <w:noWrap/>
            <w:hideMark/>
          </w:tcPr>
          <w:p w14:paraId="504CA62F" w14:textId="43C224FA" w:rsidR="00695E7D" w:rsidRPr="00482474" w:rsidRDefault="00695E7D" w:rsidP="00695E7D">
            <w:pPr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01</w:t>
            </w:r>
          </w:p>
        </w:tc>
      </w:tr>
      <w:tr w:rsidR="00695E7D" w:rsidRPr="00482474" w14:paraId="7D273137" w14:textId="77777777" w:rsidTr="00A93EB9">
        <w:trPr>
          <w:trHeight w:val="288"/>
        </w:trPr>
        <w:tc>
          <w:tcPr>
            <w:tcW w:w="4010" w:type="dxa"/>
            <w:noWrap/>
            <w:hideMark/>
          </w:tcPr>
          <w:p w14:paraId="5E345EAE" w14:textId="77777777" w:rsidR="00695E7D" w:rsidRPr="00482474" w:rsidRDefault="00695E7D" w:rsidP="00695E7D">
            <w:pPr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Total costs (HK $)</w:t>
            </w:r>
          </w:p>
        </w:tc>
        <w:tc>
          <w:tcPr>
            <w:tcW w:w="1468" w:type="dxa"/>
            <w:noWrap/>
            <w:hideMark/>
          </w:tcPr>
          <w:p w14:paraId="1A213046" w14:textId="0A116C9B" w:rsidR="00695E7D" w:rsidRPr="00695E7D" w:rsidRDefault="00695E7D" w:rsidP="00695E7D">
            <w:pPr>
              <w:rPr>
                <w:b/>
                <w:bCs/>
                <w:sz w:val="18"/>
                <w:szCs w:val="18"/>
              </w:rPr>
            </w:pPr>
            <w:r w:rsidRPr="00A93EB9">
              <w:rPr>
                <w:b/>
                <w:bCs/>
                <w:sz w:val="18"/>
                <w:szCs w:val="18"/>
              </w:rPr>
              <w:t>298,923</w:t>
            </w:r>
          </w:p>
        </w:tc>
        <w:tc>
          <w:tcPr>
            <w:tcW w:w="1468" w:type="dxa"/>
            <w:noWrap/>
            <w:hideMark/>
          </w:tcPr>
          <w:p w14:paraId="0645B8F6" w14:textId="59802B5B" w:rsidR="00695E7D" w:rsidRPr="00695E7D" w:rsidRDefault="00695E7D" w:rsidP="00695E7D">
            <w:pPr>
              <w:rPr>
                <w:b/>
                <w:bCs/>
                <w:sz w:val="18"/>
                <w:szCs w:val="18"/>
              </w:rPr>
            </w:pPr>
            <w:r w:rsidRPr="00A93EB9">
              <w:rPr>
                <w:b/>
                <w:bCs/>
                <w:sz w:val="18"/>
                <w:szCs w:val="18"/>
              </w:rPr>
              <w:t>294,004</w:t>
            </w:r>
          </w:p>
        </w:tc>
        <w:tc>
          <w:tcPr>
            <w:tcW w:w="1468" w:type="dxa"/>
            <w:noWrap/>
            <w:hideMark/>
          </w:tcPr>
          <w:p w14:paraId="3BD56C71" w14:textId="250C32FA" w:rsidR="00695E7D" w:rsidRPr="00695E7D" w:rsidRDefault="00695E7D" w:rsidP="00695E7D">
            <w:pPr>
              <w:rPr>
                <w:b/>
                <w:bCs/>
                <w:sz w:val="18"/>
                <w:szCs w:val="18"/>
              </w:rPr>
            </w:pPr>
            <w:r w:rsidRPr="00A93EB9">
              <w:rPr>
                <w:b/>
                <w:bCs/>
                <w:sz w:val="18"/>
                <w:szCs w:val="18"/>
              </w:rPr>
              <w:t>281,813</w:t>
            </w:r>
          </w:p>
        </w:tc>
      </w:tr>
    </w:tbl>
    <w:p w14:paraId="6398118D" w14:textId="77777777" w:rsidR="00DC5CB3" w:rsidRPr="00482474" w:rsidRDefault="00DC5CB3" w:rsidP="00DC5CB3">
      <w:pPr>
        <w:rPr>
          <w:highlight w:val="yellow"/>
          <w:lang w:val="en-US"/>
        </w:rPr>
      </w:pPr>
    </w:p>
    <w:p w14:paraId="5BE630C1" w14:textId="77777777" w:rsidR="00DC5CB3" w:rsidRPr="00482474" w:rsidRDefault="00DC5CB3" w:rsidP="00DC5CB3">
      <w:pPr>
        <w:keepNext w:val="0"/>
        <w:spacing w:line="276" w:lineRule="auto"/>
        <w:jc w:val="left"/>
        <w:rPr>
          <w:i/>
          <w:iCs/>
          <w:color w:val="0E2841" w:themeColor="text2"/>
          <w:sz w:val="18"/>
          <w:szCs w:val="18"/>
        </w:rPr>
      </w:pPr>
      <w:r w:rsidRPr="00482474">
        <w:br w:type="page"/>
      </w:r>
    </w:p>
    <w:p w14:paraId="28E9307C" w14:textId="6827A678" w:rsidR="00DC5CB3" w:rsidRPr="00482474" w:rsidRDefault="00685D49" w:rsidP="00DC5CB3">
      <w:pPr>
        <w:pStyle w:val="Caption"/>
      </w:pPr>
      <w:r>
        <w:lastRenderedPageBreak/>
        <w:t>Table 2</w:t>
      </w:r>
      <w:r w:rsidR="00DC5CB3" w:rsidRPr="00482474">
        <w:t>: Diagnostic, cost, health and cost-effectiveness outcomes for bi-annual HCC surveillance methods in a CHB only population</w:t>
      </w:r>
      <w:r w:rsidR="00BC586F" w:rsidRPr="00A93EB9">
        <w:rPr>
          <w:i w:val="0"/>
          <w:iCs w:val="0"/>
          <w:color w:val="auto"/>
        </w:rPr>
        <w:t xml:space="preserve"> </w:t>
      </w:r>
    </w:p>
    <w:p w14:paraId="19F13F9C" w14:textId="7AEED6EC" w:rsidR="00C8448A" w:rsidRPr="009534AF" w:rsidRDefault="00C8448A" w:rsidP="00A93EB9">
      <w:r w:rsidRPr="00A93EB9">
        <w:rPr>
          <w:sz w:val="18"/>
          <w:szCs w:val="18"/>
        </w:rPr>
        <w:t>Source:</w:t>
      </w:r>
    </w:p>
    <w:tbl>
      <w:tblPr>
        <w:tblW w:w="9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0"/>
        <w:gridCol w:w="405"/>
        <w:gridCol w:w="1438"/>
        <w:gridCol w:w="452"/>
        <w:gridCol w:w="1674"/>
        <w:gridCol w:w="36"/>
        <w:gridCol w:w="2316"/>
      </w:tblGrid>
      <w:tr w:rsidR="00A977F2" w:rsidRPr="00482474" w14:paraId="0548C1CD" w14:textId="77777777" w:rsidTr="00A93EB9">
        <w:tc>
          <w:tcPr>
            <w:tcW w:w="283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CCC2" w14:textId="77777777" w:rsidR="00A977F2" w:rsidRPr="00482474" w:rsidRDefault="00A977F2" w:rsidP="00B519E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F2F2F2"/>
          </w:tcPr>
          <w:p w14:paraId="34BCDB6F" w14:textId="77777777" w:rsidR="00A977F2" w:rsidRPr="00482474" w:rsidRDefault="00A977F2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US + AFP</w:t>
            </w:r>
          </w:p>
        </w:tc>
        <w:tc>
          <w:tcPr>
            <w:tcW w:w="2126" w:type="dxa"/>
            <w:gridSpan w:val="2"/>
            <w:shd w:val="clear" w:color="auto" w:fill="F2F2F2"/>
          </w:tcPr>
          <w:p w14:paraId="4C3B0A90" w14:textId="77777777" w:rsidR="00A977F2" w:rsidRPr="00482474" w:rsidRDefault="00A977F2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 xml:space="preserve">PIVKA-II + AFP </w:t>
            </w:r>
          </w:p>
        </w:tc>
        <w:tc>
          <w:tcPr>
            <w:tcW w:w="2352" w:type="dxa"/>
            <w:gridSpan w:val="2"/>
            <w:shd w:val="clear" w:color="auto" w:fill="F2F2F2"/>
          </w:tcPr>
          <w:p w14:paraId="7B9103B9" w14:textId="37B3BD1F" w:rsidR="00A977F2" w:rsidRPr="00482474" w:rsidRDefault="00A977F2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US (alone)</w:t>
            </w:r>
          </w:p>
        </w:tc>
      </w:tr>
      <w:tr w:rsidR="00DC5CB3" w:rsidRPr="00482474" w14:paraId="49920BA3" w14:textId="77777777" w:rsidTr="00B519E4">
        <w:tc>
          <w:tcPr>
            <w:tcW w:w="9151" w:type="dxa"/>
            <w:gridSpan w:val="7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9709" w14:textId="77777777" w:rsidR="00DC5CB3" w:rsidRPr="00482474" w:rsidRDefault="00DC5CB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Diagnostic outcomes (per 10,000 individuals enrolled in HCC surveillance)</w:t>
            </w:r>
          </w:p>
        </w:tc>
      </w:tr>
      <w:tr w:rsidR="009917CA" w:rsidRPr="00482474" w14:paraId="0BDD6052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3E1E" w14:textId="77777777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cases</w:t>
            </w:r>
          </w:p>
        </w:tc>
        <w:tc>
          <w:tcPr>
            <w:tcW w:w="1843" w:type="dxa"/>
            <w:gridSpan w:val="2"/>
          </w:tcPr>
          <w:p w14:paraId="49BCA677" w14:textId="056B301F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239</w:t>
            </w:r>
          </w:p>
        </w:tc>
        <w:tc>
          <w:tcPr>
            <w:tcW w:w="2126" w:type="dxa"/>
            <w:gridSpan w:val="2"/>
          </w:tcPr>
          <w:p w14:paraId="654B0B75" w14:textId="7C21D147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239</w:t>
            </w:r>
          </w:p>
        </w:tc>
        <w:tc>
          <w:tcPr>
            <w:tcW w:w="2352" w:type="dxa"/>
            <w:gridSpan w:val="2"/>
          </w:tcPr>
          <w:p w14:paraId="1D3B6D50" w14:textId="430D6363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239</w:t>
            </w:r>
          </w:p>
        </w:tc>
      </w:tr>
      <w:tr w:rsidR="009917CA" w:rsidRPr="00482474" w14:paraId="7588658B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DD7D" w14:textId="77777777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early stage</w:t>
            </w:r>
          </w:p>
        </w:tc>
        <w:tc>
          <w:tcPr>
            <w:tcW w:w="1843" w:type="dxa"/>
            <w:gridSpan w:val="2"/>
          </w:tcPr>
          <w:p w14:paraId="0971EAFE" w14:textId="73AAA42E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20</w:t>
            </w:r>
          </w:p>
        </w:tc>
        <w:tc>
          <w:tcPr>
            <w:tcW w:w="2126" w:type="dxa"/>
            <w:gridSpan w:val="2"/>
          </w:tcPr>
          <w:p w14:paraId="7250B8EF" w14:textId="74696308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74</w:t>
            </w:r>
          </w:p>
        </w:tc>
        <w:tc>
          <w:tcPr>
            <w:tcW w:w="2352" w:type="dxa"/>
            <w:gridSpan w:val="2"/>
          </w:tcPr>
          <w:p w14:paraId="5A75D565" w14:textId="26219488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03</w:t>
            </w:r>
          </w:p>
        </w:tc>
      </w:tr>
      <w:tr w:rsidR="009917CA" w:rsidRPr="00482474" w14:paraId="6217E96D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8E3E" w14:textId="77777777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late stage</w:t>
            </w:r>
          </w:p>
        </w:tc>
        <w:tc>
          <w:tcPr>
            <w:tcW w:w="1843" w:type="dxa"/>
            <w:gridSpan w:val="2"/>
          </w:tcPr>
          <w:p w14:paraId="52D9A708" w14:textId="714BE445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21</w:t>
            </w:r>
          </w:p>
        </w:tc>
        <w:tc>
          <w:tcPr>
            <w:tcW w:w="2126" w:type="dxa"/>
            <w:gridSpan w:val="2"/>
          </w:tcPr>
          <w:p w14:paraId="02E9B4D4" w14:textId="0781141F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7</w:t>
            </w:r>
          </w:p>
        </w:tc>
        <w:tc>
          <w:tcPr>
            <w:tcW w:w="2352" w:type="dxa"/>
            <w:gridSpan w:val="2"/>
          </w:tcPr>
          <w:p w14:paraId="31C4B31B" w14:textId="1FFD7051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27</w:t>
            </w:r>
          </w:p>
        </w:tc>
      </w:tr>
      <w:tr w:rsidR="009917CA" w:rsidRPr="00482474" w14:paraId="3E31BDD1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D38A" w14:textId="77777777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incidentally</w:t>
            </w:r>
          </w:p>
        </w:tc>
        <w:tc>
          <w:tcPr>
            <w:tcW w:w="1843" w:type="dxa"/>
            <w:gridSpan w:val="2"/>
          </w:tcPr>
          <w:p w14:paraId="4C5A1FE9" w14:textId="58CA8879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9</w:t>
            </w:r>
          </w:p>
        </w:tc>
        <w:tc>
          <w:tcPr>
            <w:tcW w:w="2126" w:type="dxa"/>
            <w:gridSpan w:val="2"/>
          </w:tcPr>
          <w:p w14:paraId="38871220" w14:textId="6CE27ADF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4</w:t>
            </w:r>
          </w:p>
        </w:tc>
        <w:tc>
          <w:tcPr>
            <w:tcW w:w="2352" w:type="dxa"/>
            <w:gridSpan w:val="2"/>
          </w:tcPr>
          <w:p w14:paraId="14F2B5B6" w14:textId="2E854874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5</w:t>
            </w:r>
          </w:p>
        </w:tc>
      </w:tr>
      <w:tr w:rsidR="009917CA" w:rsidRPr="00482474" w14:paraId="63BE07BB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C555" w14:textId="77777777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symptomatically</w:t>
            </w:r>
          </w:p>
        </w:tc>
        <w:tc>
          <w:tcPr>
            <w:tcW w:w="1843" w:type="dxa"/>
            <w:gridSpan w:val="2"/>
          </w:tcPr>
          <w:p w14:paraId="16DE0F85" w14:textId="4A39657A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49</w:t>
            </w:r>
          </w:p>
        </w:tc>
        <w:tc>
          <w:tcPr>
            <w:tcW w:w="2126" w:type="dxa"/>
            <w:gridSpan w:val="2"/>
          </w:tcPr>
          <w:p w14:paraId="60061949" w14:textId="16F6E346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24</w:t>
            </w:r>
          </w:p>
        </w:tc>
        <w:tc>
          <w:tcPr>
            <w:tcW w:w="2352" w:type="dxa"/>
            <w:gridSpan w:val="2"/>
          </w:tcPr>
          <w:p w14:paraId="0AEA90B4" w14:textId="1FAFBED9" w:rsidR="009917CA" w:rsidRPr="00482474" w:rsidRDefault="009917CA" w:rsidP="009917CA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44</w:t>
            </w:r>
          </w:p>
        </w:tc>
      </w:tr>
      <w:tr w:rsidR="00DD45C8" w:rsidRPr="00482474" w14:paraId="44EBF052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6F92" w14:textId="77777777" w:rsidR="00DD45C8" w:rsidRPr="00482474" w:rsidRDefault="00DD45C8" w:rsidP="00DD45C8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% of early detection</w:t>
            </w:r>
          </w:p>
        </w:tc>
        <w:tc>
          <w:tcPr>
            <w:tcW w:w="1843" w:type="dxa"/>
            <w:gridSpan w:val="2"/>
          </w:tcPr>
          <w:p w14:paraId="5F33F753" w14:textId="34395875" w:rsidR="00DD45C8" w:rsidRPr="00482474" w:rsidRDefault="00DD45C8" w:rsidP="00DD45C8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0.0%</w:t>
            </w:r>
          </w:p>
        </w:tc>
        <w:tc>
          <w:tcPr>
            <w:tcW w:w="2126" w:type="dxa"/>
            <w:gridSpan w:val="2"/>
          </w:tcPr>
          <w:p w14:paraId="67A40956" w14:textId="1703613D" w:rsidR="00DD45C8" w:rsidRPr="00482474" w:rsidRDefault="00DD45C8" w:rsidP="00DD45C8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4.4%</w:t>
            </w:r>
          </w:p>
        </w:tc>
        <w:tc>
          <w:tcPr>
            <w:tcW w:w="2352" w:type="dxa"/>
            <w:gridSpan w:val="2"/>
          </w:tcPr>
          <w:p w14:paraId="78C1FBF5" w14:textId="54A5ADC1" w:rsidR="00DD45C8" w:rsidRPr="00482474" w:rsidRDefault="00DD45C8" w:rsidP="00DD45C8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0.6%</w:t>
            </w:r>
          </w:p>
        </w:tc>
      </w:tr>
      <w:tr w:rsidR="00146FA0" w:rsidRPr="00482474" w14:paraId="602E6E16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5F9E" w14:textId="77777777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rue positive</w:t>
            </w:r>
          </w:p>
        </w:tc>
        <w:tc>
          <w:tcPr>
            <w:tcW w:w="1843" w:type="dxa"/>
            <w:gridSpan w:val="2"/>
          </w:tcPr>
          <w:p w14:paraId="0DB40479" w14:textId="7307B940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741</w:t>
            </w:r>
          </w:p>
        </w:tc>
        <w:tc>
          <w:tcPr>
            <w:tcW w:w="2126" w:type="dxa"/>
            <w:gridSpan w:val="2"/>
          </w:tcPr>
          <w:p w14:paraId="4E1C41CA" w14:textId="0A5ABAEC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771</w:t>
            </w:r>
          </w:p>
        </w:tc>
        <w:tc>
          <w:tcPr>
            <w:tcW w:w="2352" w:type="dxa"/>
            <w:gridSpan w:val="2"/>
          </w:tcPr>
          <w:p w14:paraId="1103F72F" w14:textId="659032A8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30</w:t>
            </w:r>
          </w:p>
        </w:tc>
      </w:tr>
      <w:tr w:rsidR="00146FA0" w:rsidRPr="00482474" w14:paraId="45F99F62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1BAE" w14:textId="77777777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rue negative</w:t>
            </w:r>
          </w:p>
        </w:tc>
        <w:tc>
          <w:tcPr>
            <w:tcW w:w="1843" w:type="dxa"/>
            <w:gridSpan w:val="2"/>
          </w:tcPr>
          <w:p w14:paraId="332CCC4F" w14:textId="67F456A2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7,499</w:t>
            </w:r>
          </w:p>
        </w:tc>
        <w:tc>
          <w:tcPr>
            <w:tcW w:w="2126" w:type="dxa"/>
            <w:gridSpan w:val="2"/>
          </w:tcPr>
          <w:p w14:paraId="58A6D454" w14:textId="23AC6B81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8,942</w:t>
            </w:r>
          </w:p>
        </w:tc>
        <w:tc>
          <w:tcPr>
            <w:tcW w:w="2352" w:type="dxa"/>
            <w:gridSpan w:val="2"/>
          </w:tcPr>
          <w:p w14:paraId="2F5E0BDB" w14:textId="23164BDF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17,703</w:t>
            </w:r>
          </w:p>
        </w:tc>
      </w:tr>
      <w:tr w:rsidR="00146FA0" w:rsidRPr="00482474" w14:paraId="7DBB3593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4FBE" w14:textId="77777777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False negative</w:t>
            </w:r>
          </w:p>
        </w:tc>
        <w:tc>
          <w:tcPr>
            <w:tcW w:w="1843" w:type="dxa"/>
            <w:gridSpan w:val="2"/>
          </w:tcPr>
          <w:p w14:paraId="6753D708" w14:textId="296971F2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33</w:t>
            </w:r>
          </w:p>
        </w:tc>
        <w:tc>
          <w:tcPr>
            <w:tcW w:w="2126" w:type="dxa"/>
            <w:gridSpan w:val="2"/>
          </w:tcPr>
          <w:p w14:paraId="166D31CA" w14:textId="4D4512C7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59</w:t>
            </w:r>
          </w:p>
        </w:tc>
        <w:tc>
          <w:tcPr>
            <w:tcW w:w="2352" w:type="dxa"/>
            <w:gridSpan w:val="2"/>
          </w:tcPr>
          <w:p w14:paraId="233D3231" w14:textId="306B0D83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39</w:t>
            </w:r>
          </w:p>
        </w:tc>
      </w:tr>
      <w:tr w:rsidR="00146FA0" w:rsidRPr="00482474" w14:paraId="49DC9B89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35F3" w14:textId="77777777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False positive</w:t>
            </w:r>
          </w:p>
        </w:tc>
        <w:tc>
          <w:tcPr>
            <w:tcW w:w="1843" w:type="dxa"/>
            <w:gridSpan w:val="2"/>
          </w:tcPr>
          <w:p w14:paraId="20397456" w14:textId="15F223DF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0,437</w:t>
            </w:r>
          </w:p>
        </w:tc>
        <w:tc>
          <w:tcPr>
            <w:tcW w:w="2126" w:type="dxa"/>
            <w:gridSpan w:val="2"/>
          </w:tcPr>
          <w:p w14:paraId="5730BE8A" w14:textId="0556EE38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6,994</w:t>
            </w:r>
          </w:p>
        </w:tc>
        <w:tc>
          <w:tcPr>
            <w:tcW w:w="2352" w:type="dxa"/>
            <w:gridSpan w:val="2"/>
          </w:tcPr>
          <w:p w14:paraId="244017C5" w14:textId="2D9625BF" w:rsidR="00146FA0" w:rsidRPr="00482474" w:rsidRDefault="00146FA0" w:rsidP="00146FA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0,233</w:t>
            </w:r>
          </w:p>
        </w:tc>
      </w:tr>
      <w:tr w:rsidR="00DC5CB3" w:rsidRPr="00482474" w14:paraId="6C074593" w14:textId="77777777" w:rsidTr="00B519E4">
        <w:tc>
          <w:tcPr>
            <w:tcW w:w="9151" w:type="dxa"/>
            <w:gridSpan w:val="7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AEBD" w14:textId="77777777" w:rsidR="00DC5CB3" w:rsidRPr="00482474" w:rsidRDefault="00DC5CB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Total cost and health outcomes (per individual)</w:t>
            </w:r>
          </w:p>
        </w:tc>
      </w:tr>
      <w:tr w:rsidR="0013113D" w:rsidRPr="00482474" w14:paraId="531BFB12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0C17" w14:textId="77777777" w:rsidR="0013113D" w:rsidRPr="00482474" w:rsidRDefault="0013113D" w:rsidP="0013113D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costs (HK $)</w:t>
            </w:r>
          </w:p>
        </w:tc>
        <w:tc>
          <w:tcPr>
            <w:tcW w:w="1843" w:type="dxa"/>
            <w:gridSpan w:val="2"/>
          </w:tcPr>
          <w:p w14:paraId="52ADB994" w14:textId="7432ECEC" w:rsidR="0013113D" w:rsidRPr="00482474" w:rsidRDefault="0013113D" w:rsidP="0013113D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11,344</w:t>
            </w:r>
          </w:p>
        </w:tc>
        <w:tc>
          <w:tcPr>
            <w:tcW w:w="2126" w:type="dxa"/>
            <w:gridSpan w:val="2"/>
          </w:tcPr>
          <w:p w14:paraId="6DB539E8" w14:textId="60B80016" w:rsidR="0013113D" w:rsidRPr="00482474" w:rsidRDefault="0013113D" w:rsidP="0013113D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06,373</w:t>
            </w:r>
          </w:p>
        </w:tc>
        <w:tc>
          <w:tcPr>
            <w:tcW w:w="2352" w:type="dxa"/>
            <w:gridSpan w:val="2"/>
          </w:tcPr>
          <w:p w14:paraId="039DADAA" w14:textId="2769BC36" w:rsidR="0013113D" w:rsidRPr="00482474" w:rsidRDefault="0013113D" w:rsidP="0013113D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99,110</w:t>
            </w:r>
          </w:p>
        </w:tc>
      </w:tr>
      <w:tr w:rsidR="00913583" w:rsidRPr="00482474" w14:paraId="66FEF6FB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BB0BC" w14:textId="77777777" w:rsidR="00913583" w:rsidRPr="00482474" w:rsidRDefault="00913583" w:rsidP="00913583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life years</w:t>
            </w:r>
          </w:p>
        </w:tc>
        <w:tc>
          <w:tcPr>
            <w:tcW w:w="1843" w:type="dxa"/>
            <w:gridSpan w:val="2"/>
          </w:tcPr>
          <w:p w14:paraId="6B381C46" w14:textId="1E662149" w:rsidR="00913583" w:rsidRPr="00482474" w:rsidRDefault="00913583" w:rsidP="00913583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2.0</w:t>
            </w:r>
          </w:p>
        </w:tc>
        <w:tc>
          <w:tcPr>
            <w:tcW w:w="2126" w:type="dxa"/>
            <w:gridSpan w:val="2"/>
          </w:tcPr>
          <w:p w14:paraId="62A18C8F" w14:textId="4F17B3CD" w:rsidR="00913583" w:rsidRPr="00482474" w:rsidRDefault="00913583" w:rsidP="00913583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2.0</w:t>
            </w:r>
          </w:p>
        </w:tc>
        <w:tc>
          <w:tcPr>
            <w:tcW w:w="2352" w:type="dxa"/>
            <w:gridSpan w:val="2"/>
          </w:tcPr>
          <w:p w14:paraId="3827B95D" w14:textId="190CDE99" w:rsidR="00913583" w:rsidRPr="00482474" w:rsidRDefault="00913583" w:rsidP="00913583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1.9</w:t>
            </w:r>
          </w:p>
        </w:tc>
      </w:tr>
      <w:tr w:rsidR="00662609" w:rsidRPr="00482474" w14:paraId="2877561E" w14:textId="77777777" w:rsidTr="00A93EB9">
        <w:tc>
          <w:tcPr>
            <w:tcW w:w="2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DEFD" w14:textId="77777777" w:rsidR="00662609" w:rsidRPr="00482474" w:rsidRDefault="00662609" w:rsidP="00662609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QALYs</w:t>
            </w:r>
          </w:p>
        </w:tc>
        <w:tc>
          <w:tcPr>
            <w:tcW w:w="1843" w:type="dxa"/>
            <w:gridSpan w:val="2"/>
          </w:tcPr>
          <w:p w14:paraId="1F5867A7" w14:textId="106D9F07" w:rsidR="00662609" w:rsidRPr="00482474" w:rsidRDefault="00662609" w:rsidP="00662609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.06</w:t>
            </w:r>
          </w:p>
        </w:tc>
        <w:tc>
          <w:tcPr>
            <w:tcW w:w="2126" w:type="dxa"/>
            <w:gridSpan w:val="2"/>
          </w:tcPr>
          <w:p w14:paraId="1D8D400C" w14:textId="6DF5D483" w:rsidR="00662609" w:rsidRPr="00482474" w:rsidRDefault="00662609" w:rsidP="00662609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.08</w:t>
            </w:r>
          </w:p>
        </w:tc>
        <w:tc>
          <w:tcPr>
            <w:tcW w:w="2352" w:type="dxa"/>
            <w:gridSpan w:val="2"/>
          </w:tcPr>
          <w:p w14:paraId="526C86AC" w14:textId="3FA0E75F" w:rsidR="00662609" w:rsidRPr="00482474" w:rsidRDefault="00662609" w:rsidP="00662609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.02</w:t>
            </w:r>
          </w:p>
        </w:tc>
      </w:tr>
      <w:tr w:rsidR="00DC5CB3" w:rsidRPr="00482474" w14:paraId="0BDC57AD" w14:textId="77777777" w:rsidTr="00B519E4">
        <w:tc>
          <w:tcPr>
            <w:tcW w:w="9151" w:type="dxa"/>
            <w:gridSpan w:val="7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8A61" w14:textId="77777777" w:rsidR="00DC5CB3" w:rsidRPr="00482474" w:rsidRDefault="00DC5CB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Cost-effectiveness (per individual)</w:t>
            </w:r>
          </w:p>
        </w:tc>
      </w:tr>
      <w:tr w:rsidR="00DC5CB3" w:rsidRPr="00482474" w14:paraId="6FC37737" w14:textId="77777777" w:rsidTr="00B519E4">
        <w:tc>
          <w:tcPr>
            <w:tcW w:w="32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3050" w14:textId="77777777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177623D6" w14:textId="77777777" w:rsidR="00DC5CB3" w:rsidRPr="00482474" w:rsidRDefault="00DC5CB3" w:rsidP="00B519E4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Incremental costs (HK $)</w:t>
            </w:r>
          </w:p>
        </w:tc>
        <w:tc>
          <w:tcPr>
            <w:tcW w:w="1710" w:type="dxa"/>
            <w:gridSpan w:val="2"/>
          </w:tcPr>
          <w:p w14:paraId="2A499A1E" w14:textId="77777777" w:rsidR="00DC5CB3" w:rsidRPr="00482474" w:rsidRDefault="00DC5CB3" w:rsidP="00B519E4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Incremental QALYs</w:t>
            </w:r>
          </w:p>
        </w:tc>
        <w:tc>
          <w:tcPr>
            <w:tcW w:w="2316" w:type="dxa"/>
          </w:tcPr>
          <w:p w14:paraId="64AA2E6A" w14:textId="77777777" w:rsidR="00DC5CB3" w:rsidRPr="00482474" w:rsidRDefault="00DC5CB3" w:rsidP="00B519E4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ICER per QALY gained (HK $)</w:t>
            </w:r>
          </w:p>
        </w:tc>
      </w:tr>
      <w:tr w:rsidR="00DC5CB3" w:rsidRPr="00482474" w14:paraId="140D3A57" w14:textId="77777777" w:rsidTr="00B519E4">
        <w:tc>
          <w:tcPr>
            <w:tcW w:w="32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6999" w14:textId="77777777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‘PIVKA-II + AFP’ vs. ‘US + AFP’</w:t>
            </w:r>
          </w:p>
        </w:tc>
        <w:tc>
          <w:tcPr>
            <w:tcW w:w="1890" w:type="dxa"/>
            <w:gridSpan w:val="2"/>
          </w:tcPr>
          <w:p w14:paraId="6EFCECB8" w14:textId="1AD8FE0E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-</w:t>
            </w:r>
            <w:r w:rsidR="00E558C8">
              <w:rPr>
                <w:sz w:val="18"/>
                <w:szCs w:val="18"/>
              </w:rPr>
              <w:t>4,971</w:t>
            </w:r>
          </w:p>
        </w:tc>
        <w:tc>
          <w:tcPr>
            <w:tcW w:w="1710" w:type="dxa"/>
            <w:gridSpan w:val="2"/>
          </w:tcPr>
          <w:p w14:paraId="78123C63" w14:textId="11973110" w:rsidR="00DC5CB3" w:rsidRPr="00482474" w:rsidRDefault="00531B40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2316" w:type="dxa"/>
          </w:tcPr>
          <w:p w14:paraId="6EA39161" w14:textId="77777777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ominant</w:t>
            </w:r>
          </w:p>
        </w:tc>
      </w:tr>
      <w:tr w:rsidR="00DC5CB3" w:rsidRPr="00482474" w14:paraId="0EC6C620" w14:textId="77777777" w:rsidTr="00B519E4">
        <w:tc>
          <w:tcPr>
            <w:tcW w:w="32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D812" w14:textId="77777777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‘PIVKA-II + AFP’ vs. US (alone)</w:t>
            </w:r>
          </w:p>
        </w:tc>
        <w:tc>
          <w:tcPr>
            <w:tcW w:w="1890" w:type="dxa"/>
            <w:gridSpan w:val="2"/>
          </w:tcPr>
          <w:p w14:paraId="0F051AC9" w14:textId="2988C970" w:rsidR="00DC5CB3" w:rsidRPr="00482474" w:rsidRDefault="00900040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64</w:t>
            </w:r>
          </w:p>
        </w:tc>
        <w:tc>
          <w:tcPr>
            <w:tcW w:w="1710" w:type="dxa"/>
            <w:gridSpan w:val="2"/>
          </w:tcPr>
          <w:p w14:paraId="51E1483E" w14:textId="7FA49AEF" w:rsidR="00DC5CB3" w:rsidRPr="00482474" w:rsidRDefault="00A52DCD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2316" w:type="dxa"/>
          </w:tcPr>
          <w:p w14:paraId="4A9D4758" w14:textId="68D8CD70" w:rsidR="00DC5CB3" w:rsidRPr="00482474" w:rsidRDefault="00F714E7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,310</w:t>
            </w:r>
          </w:p>
        </w:tc>
      </w:tr>
    </w:tbl>
    <w:p w14:paraId="751A3263" w14:textId="77777777" w:rsidR="00DC5CB3" w:rsidRPr="00482474" w:rsidRDefault="00DC5CB3" w:rsidP="00DC5CB3">
      <w:pPr>
        <w:rPr>
          <w:sz w:val="18"/>
          <w:szCs w:val="18"/>
        </w:rPr>
      </w:pPr>
      <w:r w:rsidRPr="00482474">
        <w:rPr>
          <w:sz w:val="18"/>
          <w:szCs w:val="18"/>
        </w:rPr>
        <w:t xml:space="preserve">Abbreviations: AFP: alpha-fetoprotein; CHB: chronic hepatitis B; HCC: hepatocellular carcinoma; ICER: incremental cost-effectiveness ratio; PIVKA-II: protein induced by vitamin K absence or antagonist-II; US: ultrasound. </w:t>
      </w:r>
    </w:p>
    <w:p w14:paraId="090BF5D5" w14:textId="53ABB83D" w:rsidR="00DC5CB3" w:rsidRPr="00482474" w:rsidRDefault="000B01F7" w:rsidP="00DC5CB3">
      <w:pPr>
        <w:keepNext w:val="0"/>
        <w:spacing w:line="276" w:lineRule="auto"/>
        <w:jc w:val="left"/>
        <w:rPr>
          <w:highlight w:val="yellow"/>
          <w:lang w:val="en-US"/>
        </w:rPr>
      </w:pPr>
      <w:r w:rsidRPr="000B01F7">
        <w:rPr>
          <w:sz w:val="18"/>
          <w:szCs w:val="18"/>
        </w:rPr>
        <w:t xml:space="preserve">Note: </w:t>
      </w:r>
      <w:r>
        <w:rPr>
          <w:sz w:val="18"/>
          <w:szCs w:val="18"/>
        </w:rPr>
        <w:t>R</w:t>
      </w:r>
      <w:r w:rsidRPr="000B01F7">
        <w:rPr>
          <w:sz w:val="18"/>
          <w:szCs w:val="18"/>
        </w:rPr>
        <w:t xml:space="preserve">esults for </w:t>
      </w:r>
      <w:r w:rsidR="00AC10EC">
        <w:rPr>
          <w:sz w:val="18"/>
          <w:szCs w:val="18"/>
        </w:rPr>
        <w:t>CHB population only</w:t>
      </w:r>
      <w:r w:rsidRPr="000B01F7">
        <w:rPr>
          <w:sz w:val="18"/>
          <w:szCs w:val="18"/>
        </w:rPr>
        <w:t xml:space="preserve"> were based upon 10,000 microsimulations and hence differ slightly from those of the main analysis (n=50,000).</w:t>
      </w:r>
      <w:r w:rsidR="00DC5CB3" w:rsidRPr="00482474">
        <w:rPr>
          <w:highlight w:val="yellow"/>
          <w:lang w:val="en-US"/>
        </w:rPr>
        <w:br w:type="page"/>
      </w:r>
    </w:p>
    <w:p w14:paraId="2AE29537" w14:textId="542A30B2" w:rsidR="00DC5CB3" w:rsidRPr="00482474" w:rsidRDefault="00685D49" w:rsidP="00DC5CB3">
      <w:pPr>
        <w:pStyle w:val="Caption"/>
      </w:pPr>
      <w:r>
        <w:lastRenderedPageBreak/>
        <w:t>Table 3</w:t>
      </w:r>
      <w:r w:rsidR="00DC5CB3" w:rsidRPr="00482474">
        <w:t>: Diagnostic, cost, health and cost-effectiveness outcomes for bi-annual HCC surveillance methods in a LC only population</w:t>
      </w:r>
      <w:r w:rsidR="004561BE" w:rsidRPr="00A93EB9">
        <w:rPr>
          <w:i w:val="0"/>
          <w:iCs w:val="0"/>
          <w:color w:val="auto"/>
        </w:rPr>
        <w:t xml:space="preserve"> </w:t>
      </w:r>
    </w:p>
    <w:tbl>
      <w:tblPr>
        <w:tblW w:w="9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9"/>
        <w:gridCol w:w="546"/>
        <w:gridCol w:w="1438"/>
        <w:gridCol w:w="452"/>
        <w:gridCol w:w="1674"/>
        <w:gridCol w:w="36"/>
        <w:gridCol w:w="2316"/>
      </w:tblGrid>
      <w:tr w:rsidR="00C23F03" w:rsidRPr="00482474" w14:paraId="491AFEB3" w14:textId="77777777" w:rsidTr="00A93EB9">
        <w:tc>
          <w:tcPr>
            <w:tcW w:w="268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3898" w14:textId="77777777" w:rsidR="00C23F03" w:rsidRPr="00482474" w:rsidRDefault="00C23F03" w:rsidP="00B519E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F2F2F2"/>
          </w:tcPr>
          <w:p w14:paraId="321F025A" w14:textId="77777777" w:rsidR="00C23F03" w:rsidRPr="00482474" w:rsidRDefault="00C23F0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US + AFP</w:t>
            </w:r>
          </w:p>
        </w:tc>
        <w:tc>
          <w:tcPr>
            <w:tcW w:w="2126" w:type="dxa"/>
            <w:gridSpan w:val="2"/>
            <w:shd w:val="clear" w:color="auto" w:fill="F2F2F2"/>
          </w:tcPr>
          <w:p w14:paraId="6AA9F615" w14:textId="77777777" w:rsidR="00C23F03" w:rsidRPr="00482474" w:rsidRDefault="00C23F0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 xml:space="preserve">PIVKA-II + AFP </w:t>
            </w:r>
          </w:p>
        </w:tc>
        <w:tc>
          <w:tcPr>
            <w:tcW w:w="2352" w:type="dxa"/>
            <w:gridSpan w:val="2"/>
            <w:shd w:val="clear" w:color="auto" w:fill="F2F2F2"/>
          </w:tcPr>
          <w:p w14:paraId="17AFAA0A" w14:textId="01A28400" w:rsidR="00C23F03" w:rsidRPr="00482474" w:rsidRDefault="00C23F0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US (alone)</w:t>
            </w:r>
          </w:p>
        </w:tc>
      </w:tr>
      <w:tr w:rsidR="00DC5CB3" w:rsidRPr="00482474" w14:paraId="320D9DDD" w14:textId="77777777" w:rsidTr="00B519E4">
        <w:tc>
          <w:tcPr>
            <w:tcW w:w="9151" w:type="dxa"/>
            <w:gridSpan w:val="7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F44B" w14:textId="77777777" w:rsidR="00DC5CB3" w:rsidRPr="00482474" w:rsidRDefault="00DC5CB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Diagnostic outcomes (per 10,000 individuals enrolled in HCC surveillance)</w:t>
            </w:r>
          </w:p>
        </w:tc>
      </w:tr>
      <w:tr w:rsidR="00C542EF" w:rsidRPr="00482474" w14:paraId="6FFD7127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FF1A" w14:textId="7777777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cases</w:t>
            </w:r>
          </w:p>
        </w:tc>
        <w:tc>
          <w:tcPr>
            <w:tcW w:w="1984" w:type="dxa"/>
            <w:gridSpan w:val="2"/>
          </w:tcPr>
          <w:p w14:paraId="49E05DCA" w14:textId="52AE945E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838</w:t>
            </w:r>
          </w:p>
        </w:tc>
        <w:tc>
          <w:tcPr>
            <w:tcW w:w="2126" w:type="dxa"/>
            <w:gridSpan w:val="2"/>
          </w:tcPr>
          <w:p w14:paraId="3F7AE3F4" w14:textId="0E7EC5FA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838</w:t>
            </w:r>
          </w:p>
        </w:tc>
        <w:tc>
          <w:tcPr>
            <w:tcW w:w="2352" w:type="dxa"/>
            <w:gridSpan w:val="2"/>
          </w:tcPr>
          <w:p w14:paraId="3CA062DC" w14:textId="3DCBD33B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838</w:t>
            </w:r>
          </w:p>
        </w:tc>
      </w:tr>
      <w:tr w:rsidR="00C542EF" w:rsidRPr="00482474" w14:paraId="0E87B827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E033" w14:textId="7777777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early stage</w:t>
            </w:r>
          </w:p>
        </w:tc>
        <w:tc>
          <w:tcPr>
            <w:tcW w:w="1984" w:type="dxa"/>
            <w:gridSpan w:val="2"/>
          </w:tcPr>
          <w:p w14:paraId="15A7E843" w14:textId="4F734DB5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19</w:t>
            </w:r>
          </w:p>
        </w:tc>
        <w:tc>
          <w:tcPr>
            <w:tcW w:w="2126" w:type="dxa"/>
            <w:gridSpan w:val="2"/>
          </w:tcPr>
          <w:p w14:paraId="6585FCBF" w14:textId="1578F95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047</w:t>
            </w:r>
          </w:p>
        </w:tc>
        <w:tc>
          <w:tcPr>
            <w:tcW w:w="2352" w:type="dxa"/>
            <w:gridSpan w:val="2"/>
          </w:tcPr>
          <w:p w14:paraId="4B015E33" w14:textId="7FBFB160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723</w:t>
            </w:r>
          </w:p>
        </w:tc>
      </w:tr>
      <w:tr w:rsidR="00C542EF" w:rsidRPr="00482474" w14:paraId="06DA9E5B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59AF" w14:textId="7777777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late stage</w:t>
            </w:r>
          </w:p>
        </w:tc>
        <w:tc>
          <w:tcPr>
            <w:tcW w:w="1984" w:type="dxa"/>
            <w:gridSpan w:val="2"/>
          </w:tcPr>
          <w:p w14:paraId="136D33D1" w14:textId="7804A6DC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67</w:t>
            </w:r>
          </w:p>
        </w:tc>
        <w:tc>
          <w:tcPr>
            <w:tcW w:w="2126" w:type="dxa"/>
            <w:gridSpan w:val="2"/>
          </w:tcPr>
          <w:p w14:paraId="5F6996F7" w14:textId="658230D8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32</w:t>
            </w:r>
          </w:p>
        </w:tc>
        <w:tc>
          <w:tcPr>
            <w:tcW w:w="2352" w:type="dxa"/>
            <w:gridSpan w:val="2"/>
          </w:tcPr>
          <w:p w14:paraId="2CFD2754" w14:textId="0164FE93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04</w:t>
            </w:r>
          </w:p>
        </w:tc>
      </w:tr>
      <w:tr w:rsidR="00C542EF" w:rsidRPr="00482474" w14:paraId="6AEB2A4F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BE90" w14:textId="7777777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incidentally</w:t>
            </w:r>
          </w:p>
        </w:tc>
        <w:tc>
          <w:tcPr>
            <w:tcW w:w="1984" w:type="dxa"/>
            <w:gridSpan w:val="2"/>
          </w:tcPr>
          <w:p w14:paraId="071041F4" w14:textId="1A86F86A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3</w:t>
            </w:r>
          </w:p>
        </w:tc>
        <w:tc>
          <w:tcPr>
            <w:tcW w:w="2126" w:type="dxa"/>
            <w:gridSpan w:val="2"/>
          </w:tcPr>
          <w:p w14:paraId="15BEE47E" w14:textId="46F4B806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6</w:t>
            </w:r>
          </w:p>
        </w:tc>
        <w:tc>
          <w:tcPr>
            <w:tcW w:w="2352" w:type="dxa"/>
            <w:gridSpan w:val="2"/>
          </w:tcPr>
          <w:p w14:paraId="42A91082" w14:textId="184017CF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88</w:t>
            </w:r>
          </w:p>
        </w:tc>
      </w:tr>
      <w:tr w:rsidR="00C542EF" w:rsidRPr="00482474" w14:paraId="206901B8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05CB" w14:textId="7777777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Detected symptomatically</w:t>
            </w:r>
          </w:p>
        </w:tc>
        <w:tc>
          <w:tcPr>
            <w:tcW w:w="1984" w:type="dxa"/>
            <w:gridSpan w:val="2"/>
          </w:tcPr>
          <w:p w14:paraId="06C22892" w14:textId="6DDE0D01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88</w:t>
            </w:r>
          </w:p>
        </w:tc>
        <w:tc>
          <w:tcPr>
            <w:tcW w:w="2126" w:type="dxa"/>
            <w:gridSpan w:val="2"/>
          </w:tcPr>
          <w:p w14:paraId="619B2B20" w14:textId="7AA5D10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02</w:t>
            </w:r>
          </w:p>
        </w:tc>
        <w:tc>
          <w:tcPr>
            <w:tcW w:w="2352" w:type="dxa"/>
            <w:gridSpan w:val="2"/>
          </w:tcPr>
          <w:p w14:paraId="56CA0D31" w14:textId="2B16DDF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822</w:t>
            </w:r>
          </w:p>
        </w:tc>
      </w:tr>
      <w:tr w:rsidR="00C542EF" w:rsidRPr="00482474" w14:paraId="442EB209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BF6A" w14:textId="7777777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% of early detection</w:t>
            </w:r>
          </w:p>
        </w:tc>
        <w:tc>
          <w:tcPr>
            <w:tcW w:w="1984" w:type="dxa"/>
            <w:gridSpan w:val="2"/>
          </w:tcPr>
          <w:p w14:paraId="2E8341F7" w14:textId="274E29B8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0.0%</w:t>
            </w:r>
          </w:p>
        </w:tc>
        <w:tc>
          <w:tcPr>
            <w:tcW w:w="2126" w:type="dxa"/>
            <w:gridSpan w:val="2"/>
          </w:tcPr>
          <w:p w14:paraId="7C866F54" w14:textId="7CA33B47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57.0%</w:t>
            </w:r>
          </w:p>
        </w:tc>
        <w:tc>
          <w:tcPr>
            <w:tcW w:w="2352" w:type="dxa"/>
            <w:gridSpan w:val="2"/>
          </w:tcPr>
          <w:p w14:paraId="139487E9" w14:textId="18594332" w:rsidR="00C542EF" w:rsidRPr="00482474" w:rsidRDefault="00C542EF" w:rsidP="00C542EF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39.4%</w:t>
            </w:r>
          </w:p>
        </w:tc>
      </w:tr>
      <w:tr w:rsidR="00C10471" w:rsidRPr="00482474" w14:paraId="058B1D0B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EC8B" w14:textId="77777777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rue positive</w:t>
            </w:r>
          </w:p>
        </w:tc>
        <w:tc>
          <w:tcPr>
            <w:tcW w:w="1984" w:type="dxa"/>
            <w:gridSpan w:val="2"/>
          </w:tcPr>
          <w:p w14:paraId="5D2F7233" w14:textId="33739B86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086</w:t>
            </w:r>
          </w:p>
        </w:tc>
        <w:tc>
          <w:tcPr>
            <w:tcW w:w="2126" w:type="dxa"/>
            <w:gridSpan w:val="2"/>
          </w:tcPr>
          <w:p w14:paraId="003D0957" w14:textId="75222CA8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,179</w:t>
            </w:r>
          </w:p>
        </w:tc>
        <w:tc>
          <w:tcPr>
            <w:tcW w:w="2352" w:type="dxa"/>
            <w:gridSpan w:val="2"/>
          </w:tcPr>
          <w:p w14:paraId="3A5C6493" w14:textId="6A0E1763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27</w:t>
            </w:r>
          </w:p>
        </w:tc>
      </w:tr>
      <w:tr w:rsidR="00C10471" w:rsidRPr="00482474" w14:paraId="17B5296A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E6F8" w14:textId="77777777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rue negative</w:t>
            </w:r>
          </w:p>
        </w:tc>
        <w:tc>
          <w:tcPr>
            <w:tcW w:w="1984" w:type="dxa"/>
            <w:gridSpan w:val="2"/>
          </w:tcPr>
          <w:p w14:paraId="42DA85DF" w14:textId="39A40EDA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70,363</w:t>
            </w:r>
          </w:p>
        </w:tc>
        <w:tc>
          <w:tcPr>
            <w:tcW w:w="2126" w:type="dxa"/>
            <w:gridSpan w:val="2"/>
          </w:tcPr>
          <w:p w14:paraId="544E8451" w14:textId="65DA8B86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3,479</w:t>
            </w:r>
          </w:p>
        </w:tc>
        <w:tc>
          <w:tcPr>
            <w:tcW w:w="2352" w:type="dxa"/>
            <w:gridSpan w:val="2"/>
          </w:tcPr>
          <w:p w14:paraId="4F735C9F" w14:textId="5105FEB4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77,080</w:t>
            </w:r>
          </w:p>
        </w:tc>
      </w:tr>
      <w:tr w:rsidR="00C10471" w:rsidRPr="00482474" w14:paraId="186C08E1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7F55" w14:textId="77777777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False negative</w:t>
            </w:r>
          </w:p>
        </w:tc>
        <w:tc>
          <w:tcPr>
            <w:tcW w:w="1984" w:type="dxa"/>
            <w:gridSpan w:val="2"/>
          </w:tcPr>
          <w:p w14:paraId="26DB9FB8" w14:textId="6E091C26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477</w:t>
            </w:r>
          </w:p>
        </w:tc>
        <w:tc>
          <w:tcPr>
            <w:tcW w:w="2126" w:type="dxa"/>
            <w:gridSpan w:val="2"/>
          </w:tcPr>
          <w:p w14:paraId="528B2664" w14:textId="6E89D90F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83</w:t>
            </w:r>
          </w:p>
        </w:tc>
        <w:tc>
          <w:tcPr>
            <w:tcW w:w="2352" w:type="dxa"/>
            <w:gridSpan w:val="2"/>
          </w:tcPr>
          <w:p w14:paraId="7BC6E5D5" w14:textId="38F3DC9B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806</w:t>
            </w:r>
          </w:p>
        </w:tc>
      </w:tr>
      <w:tr w:rsidR="00C10471" w:rsidRPr="00482474" w14:paraId="08B27A2E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53D1" w14:textId="77777777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False positive</w:t>
            </w:r>
          </w:p>
        </w:tc>
        <w:tc>
          <w:tcPr>
            <w:tcW w:w="1984" w:type="dxa"/>
            <w:gridSpan w:val="2"/>
          </w:tcPr>
          <w:p w14:paraId="45A5359E" w14:textId="7E62E685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13,539</w:t>
            </w:r>
          </w:p>
        </w:tc>
        <w:tc>
          <w:tcPr>
            <w:tcW w:w="2126" w:type="dxa"/>
            <w:gridSpan w:val="2"/>
          </w:tcPr>
          <w:p w14:paraId="6E06CD2E" w14:textId="33326FB5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20,423</w:t>
            </w:r>
          </w:p>
        </w:tc>
        <w:tc>
          <w:tcPr>
            <w:tcW w:w="2352" w:type="dxa"/>
            <w:gridSpan w:val="2"/>
          </w:tcPr>
          <w:p w14:paraId="3FA71A8D" w14:textId="61A23721" w:rsidR="00C10471" w:rsidRPr="00482474" w:rsidRDefault="00C10471" w:rsidP="00C1047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,822</w:t>
            </w:r>
          </w:p>
        </w:tc>
      </w:tr>
      <w:tr w:rsidR="00DC5CB3" w:rsidRPr="00482474" w14:paraId="7583614D" w14:textId="77777777" w:rsidTr="00B519E4">
        <w:tc>
          <w:tcPr>
            <w:tcW w:w="9151" w:type="dxa"/>
            <w:gridSpan w:val="7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D9DA" w14:textId="77777777" w:rsidR="00DC5CB3" w:rsidRPr="00482474" w:rsidRDefault="00DC5CB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Total cost and health outcomes (per individual)</w:t>
            </w:r>
          </w:p>
        </w:tc>
      </w:tr>
      <w:tr w:rsidR="00B55731" w:rsidRPr="00482474" w14:paraId="7AF8C979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B065" w14:textId="77777777" w:rsidR="00B55731" w:rsidRPr="00482474" w:rsidRDefault="00B55731" w:rsidP="00B55731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costs (HK $)</w:t>
            </w:r>
          </w:p>
        </w:tc>
        <w:tc>
          <w:tcPr>
            <w:tcW w:w="1984" w:type="dxa"/>
            <w:gridSpan w:val="2"/>
          </w:tcPr>
          <w:p w14:paraId="35D40269" w14:textId="2729E6D3" w:rsidR="00B55731" w:rsidRPr="00482474" w:rsidRDefault="00B55731" w:rsidP="00B5573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£343,865</w:t>
            </w:r>
          </w:p>
        </w:tc>
        <w:tc>
          <w:tcPr>
            <w:tcW w:w="2126" w:type="dxa"/>
            <w:gridSpan w:val="2"/>
          </w:tcPr>
          <w:p w14:paraId="216D4951" w14:textId="0D88ED78" w:rsidR="00B55731" w:rsidRPr="00482474" w:rsidRDefault="00B55731" w:rsidP="00B5573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£348,067</w:t>
            </w:r>
          </w:p>
        </w:tc>
        <w:tc>
          <w:tcPr>
            <w:tcW w:w="2352" w:type="dxa"/>
            <w:gridSpan w:val="2"/>
          </w:tcPr>
          <w:p w14:paraId="0B3E9578" w14:textId="783434E6" w:rsidR="00B55731" w:rsidRPr="00482474" w:rsidRDefault="00B55731" w:rsidP="00B55731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£332,228</w:t>
            </w:r>
          </w:p>
        </w:tc>
      </w:tr>
      <w:tr w:rsidR="003C7420" w:rsidRPr="00482474" w14:paraId="06A79B27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1F98" w14:textId="77777777" w:rsidR="003C7420" w:rsidRPr="00482474" w:rsidRDefault="003C7420" w:rsidP="003C7420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life years</w:t>
            </w:r>
          </w:p>
        </w:tc>
        <w:tc>
          <w:tcPr>
            <w:tcW w:w="1984" w:type="dxa"/>
            <w:gridSpan w:val="2"/>
          </w:tcPr>
          <w:p w14:paraId="4406CEC7" w14:textId="05DE56F7" w:rsidR="003C7420" w:rsidRPr="00482474" w:rsidRDefault="003C7420" w:rsidP="003C742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8.9</w:t>
            </w:r>
          </w:p>
        </w:tc>
        <w:tc>
          <w:tcPr>
            <w:tcW w:w="2126" w:type="dxa"/>
            <w:gridSpan w:val="2"/>
          </w:tcPr>
          <w:p w14:paraId="543789D9" w14:textId="3DBAFB80" w:rsidR="003C7420" w:rsidRPr="00482474" w:rsidRDefault="003C7420" w:rsidP="003C742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9.0</w:t>
            </w:r>
          </w:p>
        </w:tc>
        <w:tc>
          <w:tcPr>
            <w:tcW w:w="2352" w:type="dxa"/>
            <w:gridSpan w:val="2"/>
          </w:tcPr>
          <w:p w14:paraId="102F6E50" w14:textId="3017D737" w:rsidR="003C7420" w:rsidRPr="00482474" w:rsidRDefault="003C7420" w:rsidP="003C7420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8.9</w:t>
            </w:r>
          </w:p>
        </w:tc>
      </w:tr>
      <w:tr w:rsidR="00104C29" w:rsidRPr="00482474" w14:paraId="72E2543E" w14:textId="77777777" w:rsidTr="00A93EB9"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E176" w14:textId="77777777" w:rsidR="00104C29" w:rsidRPr="00482474" w:rsidRDefault="00104C29" w:rsidP="00104C29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Total QALYs</w:t>
            </w:r>
          </w:p>
        </w:tc>
        <w:tc>
          <w:tcPr>
            <w:tcW w:w="1984" w:type="dxa"/>
            <w:gridSpan w:val="2"/>
          </w:tcPr>
          <w:p w14:paraId="4E9151D8" w14:textId="1DA81766" w:rsidR="00104C29" w:rsidRPr="00482474" w:rsidRDefault="00104C29" w:rsidP="00104C29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.55</w:t>
            </w:r>
          </w:p>
        </w:tc>
        <w:tc>
          <w:tcPr>
            <w:tcW w:w="2126" w:type="dxa"/>
            <w:gridSpan w:val="2"/>
          </w:tcPr>
          <w:p w14:paraId="37FDAD7A" w14:textId="5496634B" w:rsidR="00104C29" w:rsidRPr="00482474" w:rsidRDefault="00104C29" w:rsidP="00104C29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.59</w:t>
            </w:r>
          </w:p>
        </w:tc>
        <w:tc>
          <w:tcPr>
            <w:tcW w:w="2352" w:type="dxa"/>
            <w:gridSpan w:val="2"/>
          </w:tcPr>
          <w:p w14:paraId="63F2C0FB" w14:textId="01F9E63A" w:rsidR="00104C29" w:rsidRPr="00482474" w:rsidRDefault="00104C29" w:rsidP="00104C29">
            <w:pPr>
              <w:spacing w:line="276" w:lineRule="auto"/>
              <w:rPr>
                <w:sz w:val="18"/>
                <w:szCs w:val="18"/>
              </w:rPr>
            </w:pPr>
            <w:r w:rsidRPr="00A93EB9">
              <w:rPr>
                <w:sz w:val="18"/>
                <w:szCs w:val="18"/>
              </w:rPr>
              <w:t>6.49</w:t>
            </w:r>
          </w:p>
        </w:tc>
      </w:tr>
      <w:tr w:rsidR="00DC5CB3" w:rsidRPr="00482474" w14:paraId="36D07FF2" w14:textId="77777777" w:rsidTr="00B519E4">
        <w:tc>
          <w:tcPr>
            <w:tcW w:w="9151" w:type="dxa"/>
            <w:gridSpan w:val="7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C069" w14:textId="77777777" w:rsidR="00DC5CB3" w:rsidRPr="00482474" w:rsidRDefault="00DC5CB3" w:rsidP="00B519E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Cost-effectiveness (per individual)</w:t>
            </w:r>
          </w:p>
        </w:tc>
      </w:tr>
      <w:tr w:rsidR="00DC5CB3" w:rsidRPr="00482474" w14:paraId="4B8B8601" w14:textId="77777777" w:rsidTr="00B519E4">
        <w:tc>
          <w:tcPr>
            <w:tcW w:w="32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2DDE" w14:textId="77777777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7BF19E5F" w14:textId="77777777" w:rsidR="00DC5CB3" w:rsidRPr="00482474" w:rsidRDefault="00DC5CB3" w:rsidP="00B519E4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Incremental costs (HK $)</w:t>
            </w:r>
          </w:p>
        </w:tc>
        <w:tc>
          <w:tcPr>
            <w:tcW w:w="1710" w:type="dxa"/>
            <w:gridSpan w:val="2"/>
          </w:tcPr>
          <w:p w14:paraId="7F55A51C" w14:textId="77777777" w:rsidR="00DC5CB3" w:rsidRPr="00482474" w:rsidRDefault="00DC5CB3" w:rsidP="00B519E4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Incremental QALYs</w:t>
            </w:r>
          </w:p>
        </w:tc>
        <w:tc>
          <w:tcPr>
            <w:tcW w:w="2316" w:type="dxa"/>
          </w:tcPr>
          <w:p w14:paraId="13AC1418" w14:textId="77777777" w:rsidR="00DC5CB3" w:rsidRPr="00482474" w:rsidRDefault="00DC5CB3" w:rsidP="00B519E4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482474">
              <w:rPr>
                <w:b/>
                <w:bCs/>
                <w:sz w:val="18"/>
                <w:szCs w:val="18"/>
              </w:rPr>
              <w:t>ICER per QALY gained (HK $)</w:t>
            </w:r>
          </w:p>
        </w:tc>
      </w:tr>
      <w:tr w:rsidR="00DC5CB3" w:rsidRPr="00482474" w14:paraId="091DA005" w14:textId="77777777" w:rsidTr="00B519E4">
        <w:tc>
          <w:tcPr>
            <w:tcW w:w="32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B16D" w14:textId="77777777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‘PIVKA-II + AFP’ vs. ‘US + AFP’</w:t>
            </w:r>
          </w:p>
        </w:tc>
        <w:tc>
          <w:tcPr>
            <w:tcW w:w="1890" w:type="dxa"/>
            <w:gridSpan w:val="2"/>
          </w:tcPr>
          <w:p w14:paraId="29C36D01" w14:textId="6B01ECC6" w:rsidR="00DC5CB3" w:rsidRPr="00482474" w:rsidRDefault="008133C5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02</w:t>
            </w:r>
          </w:p>
        </w:tc>
        <w:tc>
          <w:tcPr>
            <w:tcW w:w="1710" w:type="dxa"/>
            <w:gridSpan w:val="2"/>
          </w:tcPr>
          <w:p w14:paraId="49398100" w14:textId="43E5607E" w:rsidR="00DC5CB3" w:rsidRPr="00482474" w:rsidRDefault="0006189C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2316" w:type="dxa"/>
          </w:tcPr>
          <w:p w14:paraId="3E16BB56" w14:textId="51B39638" w:rsidR="00DC5CB3" w:rsidRPr="00482474" w:rsidRDefault="004B2C9E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,</w:t>
            </w:r>
            <w:r w:rsidR="00FC3949">
              <w:rPr>
                <w:sz w:val="18"/>
                <w:szCs w:val="18"/>
              </w:rPr>
              <w:t>386</w:t>
            </w:r>
          </w:p>
        </w:tc>
      </w:tr>
      <w:tr w:rsidR="00DC5CB3" w:rsidRPr="00482474" w14:paraId="5B299CA8" w14:textId="77777777" w:rsidTr="00B519E4">
        <w:tc>
          <w:tcPr>
            <w:tcW w:w="32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A81F" w14:textId="77777777" w:rsidR="00DC5CB3" w:rsidRPr="00482474" w:rsidRDefault="00DC5CB3" w:rsidP="00B519E4">
            <w:pPr>
              <w:spacing w:line="276" w:lineRule="auto"/>
              <w:rPr>
                <w:sz w:val="18"/>
                <w:szCs w:val="18"/>
              </w:rPr>
            </w:pPr>
            <w:r w:rsidRPr="00482474">
              <w:rPr>
                <w:sz w:val="18"/>
                <w:szCs w:val="18"/>
              </w:rPr>
              <w:t>‘PIVKA-II + AFP’ vs. US (alone)</w:t>
            </w:r>
          </w:p>
        </w:tc>
        <w:tc>
          <w:tcPr>
            <w:tcW w:w="1890" w:type="dxa"/>
            <w:gridSpan w:val="2"/>
          </w:tcPr>
          <w:p w14:paraId="588E91F7" w14:textId="7196B104" w:rsidR="00DC5CB3" w:rsidRPr="00482474" w:rsidRDefault="001B1D13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839</w:t>
            </w:r>
          </w:p>
        </w:tc>
        <w:tc>
          <w:tcPr>
            <w:tcW w:w="1710" w:type="dxa"/>
            <w:gridSpan w:val="2"/>
          </w:tcPr>
          <w:p w14:paraId="70828F5D" w14:textId="3D11DC04" w:rsidR="00DC5CB3" w:rsidRPr="00482474" w:rsidRDefault="001B1D13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</w:t>
            </w:r>
          </w:p>
        </w:tc>
        <w:tc>
          <w:tcPr>
            <w:tcW w:w="2316" w:type="dxa"/>
          </w:tcPr>
          <w:p w14:paraId="5BC2CC6F" w14:textId="71325F24" w:rsidR="00DC5CB3" w:rsidRPr="00482474" w:rsidRDefault="00E952A9" w:rsidP="00B519E4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,217</w:t>
            </w:r>
          </w:p>
        </w:tc>
      </w:tr>
    </w:tbl>
    <w:p w14:paraId="54221E57" w14:textId="783FDD5E" w:rsidR="00DB3FA0" w:rsidRDefault="00DC5CB3" w:rsidP="00166AAF">
      <w:pPr>
        <w:rPr>
          <w:sz w:val="18"/>
          <w:szCs w:val="18"/>
        </w:rPr>
      </w:pPr>
      <w:r w:rsidRPr="00482474">
        <w:rPr>
          <w:sz w:val="18"/>
          <w:szCs w:val="18"/>
        </w:rPr>
        <w:t xml:space="preserve">Abbreviations: AFP: alpha-fetoprotein; LC: Liver cirrhosis; B; HCC: hepatocellular carcinoma; ICER: incremental cost-effectiveness ratio; PIVKA-II: protein induced by vitamin K absence or antagonist-II; US: ultrasound. </w:t>
      </w:r>
    </w:p>
    <w:p w14:paraId="40234A16" w14:textId="057B36BB" w:rsidR="00CA4BD5" w:rsidRPr="0029700A" w:rsidRDefault="00AC10EC" w:rsidP="0029700A">
      <w:pPr>
        <w:keepNext w:val="0"/>
        <w:spacing w:after="160" w:line="278" w:lineRule="auto"/>
        <w:jc w:val="left"/>
        <w:rPr>
          <w:sz w:val="18"/>
          <w:szCs w:val="18"/>
        </w:rPr>
      </w:pPr>
      <w:r w:rsidRPr="000B01F7">
        <w:rPr>
          <w:sz w:val="18"/>
          <w:szCs w:val="18"/>
        </w:rPr>
        <w:t xml:space="preserve">Note: </w:t>
      </w:r>
      <w:r>
        <w:rPr>
          <w:sz w:val="18"/>
          <w:szCs w:val="18"/>
        </w:rPr>
        <w:t>R</w:t>
      </w:r>
      <w:r w:rsidRPr="000B01F7">
        <w:rPr>
          <w:sz w:val="18"/>
          <w:szCs w:val="18"/>
        </w:rPr>
        <w:t xml:space="preserve">esults for </w:t>
      </w:r>
      <w:r>
        <w:rPr>
          <w:sz w:val="18"/>
          <w:szCs w:val="18"/>
        </w:rPr>
        <w:t>LC</w:t>
      </w:r>
      <w:r>
        <w:rPr>
          <w:sz w:val="18"/>
          <w:szCs w:val="18"/>
        </w:rPr>
        <w:t xml:space="preserve"> population only</w:t>
      </w:r>
      <w:r w:rsidRPr="000B01F7">
        <w:rPr>
          <w:sz w:val="18"/>
          <w:szCs w:val="18"/>
        </w:rPr>
        <w:t xml:space="preserve"> were based upon 10,000 microsimulations and hence differ slightly from those of the main analysis (n=50,000).</w:t>
      </w:r>
    </w:p>
    <w:sectPr w:rsidR="00CA4BD5" w:rsidRPr="0029700A" w:rsidSect="00DC5CB3">
      <w:footerReference w:type="default" r:id="rId11"/>
      <w:pgSz w:w="12240" w:h="15840"/>
      <w:pgMar w:top="1440" w:right="1440" w:bottom="1440" w:left="1440" w:header="431" w:footer="43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A8CE8" w14:textId="77777777" w:rsidR="00147EE6" w:rsidRDefault="00147EE6">
      <w:pPr>
        <w:spacing w:line="240" w:lineRule="auto"/>
      </w:pPr>
      <w:r>
        <w:separator/>
      </w:r>
    </w:p>
  </w:endnote>
  <w:endnote w:type="continuationSeparator" w:id="0">
    <w:p w14:paraId="2E506C84" w14:textId="77777777" w:rsidR="00147EE6" w:rsidRDefault="00147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617A3" w14:textId="77777777" w:rsidR="00284AF8" w:rsidRDefault="00284AF8" w:rsidP="00B519E4">
    <w:pPr>
      <w:rPr>
        <w:sz w:val="18"/>
        <w:szCs w:val="18"/>
      </w:rPr>
    </w:pPr>
    <w:r>
      <w:fldChar w:fldCharType="begin"/>
    </w:r>
    <w:r>
      <w:instrText>PAGE</w:instrText>
    </w:r>
    <w:r>
      <w:fldChar w:fldCharType="separate"/>
    </w:r>
    <w:r>
      <w:rPr>
        <w:noProof/>
      </w:rPr>
      <w:t>23</w:t>
    </w:r>
    <w:r>
      <w:fldChar w:fldCharType="end"/>
    </w:r>
  </w:p>
  <w:p w14:paraId="28C5BD08" w14:textId="77777777" w:rsidR="00284AF8" w:rsidRDefault="00284AF8" w:rsidP="00B519E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762E1" w14:textId="77777777" w:rsidR="00147EE6" w:rsidRDefault="00147EE6">
      <w:pPr>
        <w:spacing w:line="240" w:lineRule="auto"/>
      </w:pPr>
      <w:r>
        <w:separator/>
      </w:r>
    </w:p>
  </w:footnote>
  <w:footnote w:type="continuationSeparator" w:id="0">
    <w:p w14:paraId="19B48CBD" w14:textId="77777777" w:rsidR="00147EE6" w:rsidRDefault="00147E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5241F"/>
    <w:multiLevelType w:val="multilevel"/>
    <w:tmpl w:val="F34E95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FA438FD"/>
    <w:multiLevelType w:val="hybridMultilevel"/>
    <w:tmpl w:val="F8FC70F0"/>
    <w:lvl w:ilvl="0" w:tplc="45A06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96A9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8A3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CCF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7825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A580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E5CC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125F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A49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DFD3B6A"/>
    <w:multiLevelType w:val="hybridMultilevel"/>
    <w:tmpl w:val="1DCA188C"/>
    <w:lvl w:ilvl="0" w:tplc="1BCCC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266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3A1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786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524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6AC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2CF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048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6A7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E64229F"/>
    <w:multiLevelType w:val="hybridMultilevel"/>
    <w:tmpl w:val="D3EEE610"/>
    <w:lvl w:ilvl="0" w:tplc="90B03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44D9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281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7CC7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2A0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9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589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F67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D5C78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EDB653F"/>
    <w:multiLevelType w:val="multilevel"/>
    <w:tmpl w:val="FBB28C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5D21C02"/>
    <w:multiLevelType w:val="hybridMultilevel"/>
    <w:tmpl w:val="6052B882"/>
    <w:lvl w:ilvl="0" w:tplc="EC147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98E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843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50A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561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2D07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6E5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CC62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146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87A0119"/>
    <w:multiLevelType w:val="hybridMultilevel"/>
    <w:tmpl w:val="B0CAA56E"/>
    <w:lvl w:ilvl="0" w:tplc="FFD2B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980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841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660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D44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0DC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1A6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5CB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B505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9347B4E"/>
    <w:multiLevelType w:val="hybridMultilevel"/>
    <w:tmpl w:val="6AE2EF06"/>
    <w:lvl w:ilvl="0" w:tplc="5A1C5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AAC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DC0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985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8E7D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506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162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12A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3C6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E4F3D8B"/>
    <w:multiLevelType w:val="hybridMultilevel"/>
    <w:tmpl w:val="7A266B1E"/>
    <w:lvl w:ilvl="0" w:tplc="FB741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324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CC96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200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154F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CCC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02C0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FB62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7A2F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4D51F6F"/>
    <w:multiLevelType w:val="multilevel"/>
    <w:tmpl w:val="5E7898D6"/>
    <w:lvl w:ilvl="0">
      <w:start w:val="1"/>
      <w:numFmt w:val="bullet"/>
      <w:lvlText w:val="●"/>
      <w:lvlJc w:val="left"/>
      <w:pPr>
        <w:ind w:left="7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9D44680"/>
    <w:multiLevelType w:val="hybridMultilevel"/>
    <w:tmpl w:val="AE96308C"/>
    <w:lvl w:ilvl="0" w:tplc="BE963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04A8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2A0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0C02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4A8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B27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620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320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62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C4E18D1"/>
    <w:multiLevelType w:val="hybridMultilevel"/>
    <w:tmpl w:val="965CF274"/>
    <w:lvl w:ilvl="0" w:tplc="E1FE7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6AE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D84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A183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A43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AA5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4263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5DAE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3ECE3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D5B6AAB"/>
    <w:multiLevelType w:val="hybridMultilevel"/>
    <w:tmpl w:val="DCFA1DC8"/>
    <w:lvl w:ilvl="0" w:tplc="CF661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142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906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3A8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DA7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88F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B6D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44A8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6A0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21E1AD6"/>
    <w:multiLevelType w:val="hybridMultilevel"/>
    <w:tmpl w:val="98AA594E"/>
    <w:lvl w:ilvl="0" w:tplc="5AB2B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84D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2C7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3286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EE4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ECD8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1FE7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62F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22A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72E3874"/>
    <w:multiLevelType w:val="hybridMultilevel"/>
    <w:tmpl w:val="07F8FBDA"/>
    <w:lvl w:ilvl="0" w:tplc="69B0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BC83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A8E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C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2E12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606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348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4B6E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9CB1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5AA120D9"/>
    <w:multiLevelType w:val="multilevel"/>
    <w:tmpl w:val="AC3A9F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4F54F25"/>
    <w:multiLevelType w:val="hybridMultilevel"/>
    <w:tmpl w:val="E44E1166"/>
    <w:lvl w:ilvl="0" w:tplc="F4E455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0306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108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8E1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7A9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0DEF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98DC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1502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64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8195E8D"/>
    <w:multiLevelType w:val="hybridMultilevel"/>
    <w:tmpl w:val="028C2462"/>
    <w:lvl w:ilvl="0" w:tplc="425E9F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1E24D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C7AE7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7021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A3010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03C63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414C7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76622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F4C42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6AE35A37"/>
    <w:multiLevelType w:val="hybridMultilevel"/>
    <w:tmpl w:val="5C3A89D8"/>
    <w:lvl w:ilvl="0" w:tplc="B7142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E4D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A26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BE41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A8E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60A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D4C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168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1AE7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ECD07B5"/>
    <w:multiLevelType w:val="multilevel"/>
    <w:tmpl w:val="A2181A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4095D72"/>
    <w:multiLevelType w:val="hybridMultilevel"/>
    <w:tmpl w:val="5B761E0C"/>
    <w:lvl w:ilvl="0" w:tplc="2996C0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421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54D1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286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F863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9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280D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146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70F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79E5228A"/>
    <w:multiLevelType w:val="multilevel"/>
    <w:tmpl w:val="72628A0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831749818">
    <w:abstractNumId w:val="21"/>
  </w:num>
  <w:num w:numId="2" w16cid:durableId="1996104217">
    <w:abstractNumId w:val="15"/>
  </w:num>
  <w:num w:numId="3" w16cid:durableId="1504976496">
    <w:abstractNumId w:val="9"/>
  </w:num>
  <w:num w:numId="4" w16cid:durableId="920914962">
    <w:abstractNumId w:val="4"/>
  </w:num>
  <w:num w:numId="5" w16cid:durableId="480579627">
    <w:abstractNumId w:val="0"/>
  </w:num>
  <w:num w:numId="6" w16cid:durableId="546799501">
    <w:abstractNumId w:val="7"/>
  </w:num>
  <w:num w:numId="7" w16cid:durableId="1540051535">
    <w:abstractNumId w:val="12"/>
  </w:num>
  <w:num w:numId="8" w16cid:durableId="73168727">
    <w:abstractNumId w:val="19"/>
  </w:num>
  <w:num w:numId="9" w16cid:durableId="1167554614">
    <w:abstractNumId w:val="18"/>
  </w:num>
  <w:num w:numId="10" w16cid:durableId="690495195">
    <w:abstractNumId w:val="3"/>
  </w:num>
  <w:num w:numId="11" w16cid:durableId="449131452">
    <w:abstractNumId w:val="14"/>
  </w:num>
  <w:num w:numId="12" w16cid:durableId="2118526533">
    <w:abstractNumId w:val="11"/>
  </w:num>
  <w:num w:numId="13" w16cid:durableId="125588880">
    <w:abstractNumId w:val="5"/>
  </w:num>
  <w:num w:numId="14" w16cid:durableId="2061516081">
    <w:abstractNumId w:val="10"/>
  </w:num>
  <w:num w:numId="15" w16cid:durableId="975724766">
    <w:abstractNumId w:val="8"/>
  </w:num>
  <w:num w:numId="16" w16cid:durableId="1090926543">
    <w:abstractNumId w:val="1"/>
  </w:num>
  <w:num w:numId="17" w16cid:durableId="1049574739">
    <w:abstractNumId w:val="16"/>
  </w:num>
  <w:num w:numId="18" w16cid:durableId="202834574">
    <w:abstractNumId w:val="6"/>
  </w:num>
  <w:num w:numId="19" w16cid:durableId="330840740">
    <w:abstractNumId w:val="13"/>
  </w:num>
  <w:num w:numId="20" w16cid:durableId="79183004">
    <w:abstractNumId w:val="20"/>
  </w:num>
  <w:num w:numId="21" w16cid:durableId="78916465">
    <w:abstractNumId w:val="2"/>
  </w:num>
  <w:num w:numId="22" w16cid:durableId="162950636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06"/>
    <w:rsid w:val="00004316"/>
    <w:rsid w:val="00005BFC"/>
    <w:rsid w:val="00020E75"/>
    <w:rsid w:val="0003580F"/>
    <w:rsid w:val="00037CD1"/>
    <w:rsid w:val="0004115C"/>
    <w:rsid w:val="00045977"/>
    <w:rsid w:val="0006189C"/>
    <w:rsid w:val="00070670"/>
    <w:rsid w:val="0008125C"/>
    <w:rsid w:val="000A2BBE"/>
    <w:rsid w:val="000B01F7"/>
    <w:rsid w:val="000C58DF"/>
    <w:rsid w:val="00104C29"/>
    <w:rsid w:val="00125574"/>
    <w:rsid w:val="0013113D"/>
    <w:rsid w:val="001328B8"/>
    <w:rsid w:val="00146FA0"/>
    <w:rsid w:val="00147EE6"/>
    <w:rsid w:val="0015756E"/>
    <w:rsid w:val="001638EC"/>
    <w:rsid w:val="00166AAF"/>
    <w:rsid w:val="00167DCA"/>
    <w:rsid w:val="001B1D13"/>
    <w:rsid w:val="001D65E7"/>
    <w:rsid w:val="00204261"/>
    <w:rsid w:val="00222644"/>
    <w:rsid w:val="0025142C"/>
    <w:rsid w:val="00284AF8"/>
    <w:rsid w:val="00286700"/>
    <w:rsid w:val="0029700A"/>
    <w:rsid w:val="00302A46"/>
    <w:rsid w:val="00321172"/>
    <w:rsid w:val="00332AE3"/>
    <w:rsid w:val="003337F4"/>
    <w:rsid w:val="003459B0"/>
    <w:rsid w:val="003554D8"/>
    <w:rsid w:val="0035748E"/>
    <w:rsid w:val="00381D3C"/>
    <w:rsid w:val="003C7420"/>
    <w:rsid w:val="003E42FA"/>
    <w:rsid w:val="00404577"/>
    <w:rsid w:val="00416A53"/>
    <w:rsid w:val="004561BE"/>
    <w:rsid w:val="00482474"/>
    <w:rsid w:val="00484DED"/>
    <w:rsid w:val="00491D09"/>
    <w:rsid w:val="004B2BC6"/>
    <w:rsid w:val="004B2C9E"/>
    <w:rsid w:val="004C0F09"/>
    <w:rsid w:val="004F1852"/>
    <w:rsid w:val="00531B40"/>
    <w:rsid w:val="0054312B"/>
    <w:rsid w:val="005976E1"/>
    <w:rsid w:val="005A7808"/>
    <w:rsid w:val="005B4FA7"/>
    <w:rsid w:val="005C3EE7"/>
    <w:rsid w:val="005D34AB"/>
    <w:rsid w:val="00612D75"/>
    <w:rsid w:val="00613C05"/>
    <w:rsid w:val="00617377"/>
    <w:rsid w:val="00624605"/>
    <w:rsid w:val="006301F4"/>
    <w:rsid w:val="0063193E"/>
    <w:rsid w:val="006436C3"/>
    <w:rsid w:val="00662609"/>
    <w:rsid w:val="00663D6E"/>
    <w:rsid w:val="00675850"/>
    <w:rsid w:val="0067669E"/>
    <w:rsid w:val="00685D49"/>
    <w:rsid w:val="006868A5"/>
    <w:rsid w:val="00695E7D"/>
    <w:rsid w:val="006B06C4"/>
    <w:rsid w:val="006B1ACF"/>
    <w:rsid w:val="006B1F86"/>
    <w:rsid w:val="006B704A"/>
    <w:rsid w:val="006E20C9"/>
    <w:rsid w:val="006E4CF8"/>
    <w:rsid w:val="00721A71"/>
    <w:rsid w:val="00726808"/>
    <w:rsid w:val="00751495"/>
    <w:rsid w:val="00777772"/>
    <w:rsid w:val="00791F6C"/>
    <w:rsid w:val="007E1636"/>
    <w:rsid w:val="008133C5"/>
    <w:rsid w:val="00820FB2"/>
    <w:rsid w:val="0089541F"/>
    <w:rsid w:val="008A3ED4"/>
    <w:rsid w:val="008A459F"/>
    <w:rsid w:val="008A774C"/>
    <w:rsid w:val="00900040"/>
    <w:rsid w:val="00913082"/>
    <w:rsid w:val="00913583"/>
    <w:rsid w:val="0092182E"/>
    <w:rsid w:val="00923164"/>
    <w:rsid w:val="009534AF"/>
    <w:rsid w:val="00957A42"/>
    <w:rsid w:val="009653A4"/>
    <w:rsid w:val="009805C7"/>
    <w:rsid w:val="00987274"/>
    <w:rsid w:val="009917CA"/>
    <w:rsid w:val="009A21C9"/>
    <w:rsid w:val="009B7184"/>
    <w:rsid w:val="009C14E9"/>
    <w:rsid w:val="009D5E88"/>
    <w:rsid w:val="009E1823"/>
    <w:rsid w:val="009F4289"/>
    <w:rsid w:val="00A0027C"/>
    <w:rsid w:val="00A15054"/>
    <w:rsid w:val="00A16886"/>
    <w:rsid w:val="00A22B30"/>
    <w:rsid w:val="00A36059"/>
    <w:rsid w:val="00A52DCD"/>
    <w:rsid w:val="00A674AE"/>
    <w:rsid w:val="00A72B83"/>
    <w:rsid w:val="00A839D6"/>
    <w:rsid w:val="00A84688"/>
    <w:rsid w:val="00A847CF"/>
    <w:rsid w:val="00A93EB9"/>
    <w:rsid w:val="00A977F2"/>
    <w:rsid w:val="00AC10EC"/>
    <w:rsid w:val="00AC60BA"/>
    <w:rsid w:val="00AC6D8E"/>
    <w:rsid w:val="00AC6EB8"/>
    <w:rsid w:val="00AE4B2F"/>
    <w:rsid w:val="00B17F10"/>
    <w:rsid w:val="00B519E4"/>
    <w:rsid w:val="00B53A13"/>
    <w:rsid w:val="00B53FC9"/>
    <w:rsid w:val="00B55731"/>
    <w:rsid w:val="00B6484E"/>
    <w:rsid w:val="00B91A9C"/>
    <w:rsid w:val="00BA4672"/>
    <w:rsid w:val="00BC586F"/>
    <w:rsid w:val="00BC5CB2"/>
    <w:rsid w:val="00BE5833"/>
    <w:rsid w:val="00BE5BA5"/>
    <w:rsid w:val="00BE6568"/>
    <w:rsid w:val="00BF5D47"/>
    <w:rsid w:val="00C06E61"/>
    <w:rsid w:val="00C10471"/>
    <w:rsid w:val="00C23F03"/>
    <w:rsid w:val="00C41F5C"/>
    <w:rsid w:val="00C542EF"/>
    <w:rsid w:val="00C57849"/>
    <w:rsid w:val="00C8448A"/>
    <w:rsid w:val="00C96FFF"/>
    <w:rsid w:val="00CA3570"/>
    <w:rsid w:val="00CA4BD5"/>
    <w:rsid w:val="00CE5F3E"/>
    <w:rsid w:val="00CF2701"/>
    <w:rsid w:val="00D01014"/>
    <w:rsid w:val="00D12D20"/>
    <w:rsid w:val="00D50814"/>
    <w:rsid w:val="00D760A4"/>
    <w:rsid w:val="00DA0144"/>
    <w:rsid w:val="00DA1A3B"/>
    <w:rsid w:val="00DA5213"/>
    <w:rsid w:val="00DB3FA0"/>
    <w:rsid w:val="00DB5726"/>
    <w:rsid w:val="00DC40C9"/>
    <w:rsid w:val="00DC4BF5"/>
    <w:rsid w:val="00DC5CB3"/>
    <w:rsid w:val="00DD45C8"/>
    <w:rsid w:val="00DF73D6"/>
    <w:rsid w:val="00E16E98"/>
    <w:rsid w:val="00E421E6"/>
    <w:rsid w:val="00E45E9C"/>
    <w:rsid w:val="00E558C8"/>
    <w:rsid w:val="00E759A0"/>
    <w:rsid w:val="00E846DC"/>
    <w:rsid w:val="00E952A9"/>
    <w:rsid w:val="00EA000D"/>
    <w:rsid w:val="00EA1907"/>
    <w:rsid w:val="00EA5AF5"/>
    <w:rsid w:val="00EA606D"/>
    <w:rsid w:val="00EA7326"/>
    <w:rsid w:val="00EB0616"/>
    <w:rsid w:val="00EB4824"/>
    <w:rsid w:val="00EF3F69"/>
    <w:rsid w:val="00F26B06"/>
    <w:rsid w:val="00F526DA"/>
    <w:rsid w:val="00F714E7"/>
    <w:rsid w:val="00F81079"/>
    <w:rsid w:val="00F96DBE"/>
    <w:rsid w:val="00FC3949"/>
    <w:rsid w:val="00FE0C6E"/>
    <w:rsid w:val="00FE6B77"/>
    <w:rsid w:val="00FF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0661BD"/>
  <w15:chartTrackingRefBased/>
  <w15:docId w15:val="{432744B3-C461-4A87-A883-FC61CD84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CB3"/>
    <w:pPr>
      <w:keepNext/>
      <w:spacing w:after="0" w:line="360" w:lineRule="auto"/>
      <w:jc w:val="both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482474"/>
    <w:pPr>
      <w:outlineLvl w:val="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B06"/>
    <w:pPr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6B06"/>
    <w:pPr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06"/>
    <w:pPr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06"/>
    <w:pPr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06"/>
    <w:pPr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B06"/>
    <w:pPr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B06"/>
    <w:pPr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B06"/>
    <w:pPr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474"/>
    <w:rPr>
      <w:rFonts w:ascii="Arial" w:eastAsiaTheme="majorEastAsia" w:hAnsi="Arial" w:cs="Arial"/>
      <w:color w:val="0F4761" w:themeColor="accent1" w:themeShade="BF"/>
      <w:kern w:val="0"/>
      <w:sz w:val="32"/>
      <w:szCs w:val="32"/>
      <w:lang w:val="en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26B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26B0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B0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B0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B0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B0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B0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B0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26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B0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B0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26B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B0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26B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B0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26B0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C5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CB3"/>
    <w:rPr>
      <w:rFonts w:ascii="Arial" w:eastAsia="Arial" w:hAnsi="Arial" w:cs="Arial"/>
      <w:kern w:val="0"/>
      <w:sz w:val="20"/>
      <w:szCs w:val="20"/>
      <w:lang w:val="en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5CB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5CB3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CB3"/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5CB3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CB3"/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5C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CB3"/>
    <w:rPr>
      <w:rFonts w:ascii="Arial" w:eastAsia="Arial" w:hAnsi="Arial" w:cs="Arial"/>
      <w:noProof/>
      <w:kern w:val="0"/>
      <w:sz w:val="22"/>
      <w:szCs w:val="22"/>
      <w:lang w:val="en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C5C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5CB3"/>
    <w:rPr>
      <w:rFonts w:ascii="Arial" w:eastAsia="Arial" w:hAnsi="Arial" w:cs="Arial"/>
      <w:noProof/>
      <w:kern w:val="0"/>
      <w:sz w:val="22"/>
      <w:szCs w:val="22"/>
      <w:lang w:val="en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C5C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5CB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C5C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C5CB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CB3"/>
    <w:rPr>
      <w:rFonts w:ascii="Arial" w:eastAsia="Arial" w:hAnsi="Arial" w:cs="Arial"/>
      <w:b/>
      <w:bCs/>
      <w:kern w:val="0"/>
      <w:sz w:val="20"/>
      <w:szCs w:val="20"/>
      <w:lang w:val="en" w:eastAsia="en-US"/>
      <w14:ligatures w14:val="none"/>
    </w:rPr>
  </w:style>
  <w:style w:type="table" w:styleId="TableGrid">
    <w:name w:val="Table Grid"/>
    <w:basedOn w:val="TableNormal"/>
    <w:uiPriority w:val="39"/>
    <w:rsid w:val="00DC5CB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C5CB3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DC5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font5">
    <w:name w:val="font5"/>
    <w:basedOn w:val="Normal"/>
    <w:rsid w:val="00DC5CB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GB"/>
    </w:rPr>
  </w:style>
  <w:style w:type="paragraph" w:customStyle="1" w:styleId="font6">
    <w:name w:val="font6"/>
    <w:basedOn w:val="Normal"/>
    <w:rsid w:val="00DC5CB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GB"/>
    </w:rPr>
  </w:style>
  <w:style w:type="paragraph" w:customStyle="1" w:styleId="xl65">
    <w:name w:val="xl65"/>
    <w:basedOn w:val="Normal"/>
    <w:rsid w:val="00DC5CB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6">
    <w:name w:val="xl66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xl67">
    <w:name w:val="xl67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DC5C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0">
    <w:name w:val="xl70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1">
    <w:name w:val="xl71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2">
    <w:name w:val="xl72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3">
    <w:name w:val="xl73"/>
    <w:basedOn w:val="Normal"/>
    <w:rsid w:val="00DC5CB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4">
    <w:name w:val="xl74"/>
    <w:basedOn w:val="Normal"/>
    <w:rsid w:val="00DC5CB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5">
    <w:name w:val="xl75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6">
    <w:name w:val="xl76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7">
    <w:name w:val="xl77"/>
    <w:basedOn w:val="Normal"/>
    <w:rsid w:val="00DC5CB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8">
    <w:name w:val="xl78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79">
    <w:name w:val="xl79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0">
    <w:name w:val="xl80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1">
    <w:name w:val="xl81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2">
    <w:name w:val="xl82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83">
    <w:name w:val="xl83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4">
    <w:name w:val="xl84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5">
    <w:name w:val="xl85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6">
    <w:name w:val="xl86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7">
    <w:name w:val="xl87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8">
    <w:name w:val="xl88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89">
    <w:name w:val="xl89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90">
    <w:name w:val="xl90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91">
    <w:name w:val="xl91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92">
    <w:name w:val="xl92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93">
    <w:name w:val="xl93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94">
    <w:name w:val="xl94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95">
    <w:name w:val="xl95"/>
    <w:basedOn w:val="Normal"/>
    <w:rsid w:val="00DC5CB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96">
    <w:name w:val="xl96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97">
    <w:name w:val="xl97"/>
    <w:basedOn w:val="Normal"/>
    <w:rsid w:val="00DC5C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xl98">
    <w:name w:val="xl98"/>
    <w:basedOn w:val="Normal"/>
    <w:rsid w:val="00DC5CB3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99">
    <w:name w:val="xl99"/>
    <w:basedOn w:val="Normal"/>
    <w:rsid w:val="00DC5CB3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0">
    <w:name w:val="xl100"/>
    <w:basedOn w:val="Normal"/>
    <w:rsid w:val="00DC5CB3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1">
    <w:name w:val="xl101"/>
    <w:basedOn w:val="Normal"/>
    <w:rsid w:val="00DC5CB3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2">
    <w:name w:val="xl102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3">
    <w:name w:val="xl103"/>
    <w:basedOn w:val="Normal"/>
    <w:rsid w:val="00DC5CB3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4">
    <w:name w:val="xl104"/>
    <w:basedOn w:val="Normal"/>
    <w:rsid w:val="00DC5C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5">
    <w:name w:val="xl105"/>
    <w:basedOn w:val="Normal"/>
    <w:rsid w:val="00DC5C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6">
    <w:name w:val="xl106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7">
    <w:name w:val="xl107"/>
    <w:basedOn w:val="Normal"/>
    <w:rsid w:val="00DC5CB3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8">
    <w:name w:val="xl108"/>
    <w:basedOn w:val="Normal"/>
    <w:rsid w:val="00DC5C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09">
    <w:name w:val="xl109"/>
    <w:basedOn w:val="Normal"/>
    <w:rsid w:val="00DC5CB3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10">
    <w:name w:val="xl110"/>
    <w:basedOn w:val="Normal"/>
    <w:rsid w:val="00DC5CB3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11">
    <w:name w:val="xl111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12">
    <w:name w:val="xl112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13">
    <w:name w:val="xl113"/>
    <w:basedOn w:val="Normal"/>
    <w:rsid w:val="00DC5CB3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14">
    <w:name w:val="xl114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15">
    <w:name w:val="xl115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16">
    <w:name w:val="xl116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17">
    <w:name w:val="xl117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18">
    <w:name w:val="xl118"/>
    <w:basedOn w:val="Normal"/>
    <w:rsid w:val="00DC5CB3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19">
    <w:name w:val="xl119"/>
    <w:basedOn w:val="Normal"/>
    <w:rsid w:val="00DC5CB3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0">
    <w:name w:val="xl120"/>
    <w:basedOn w:val="Normal"/>
    <w:rsid w:val="00DC5CB3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1">
    <w:name w:val="xl121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2">
    <w:name w:val="xl122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3">
    <w:name w:val="xl123"/>
    <w:basedOn w:val="Normal"/>
    <w:rsid w:val="00DC5CB3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4">
    <w:name w:val="xl124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5">
    <w:name w:val="xl125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6">
    <w:name w:val="xl126"/>
    <w:basedOn w:val="Normal"/>
    <w:rsid w:val="00DC5CB3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7">
    <w:name w:val="xl127"/>
    <w:basedOn w:val="Normal"/>
    <w:rsid w:val="00DC5CB3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28">
    <w:name w:val="xl128"/>
    <w:basedOn w:val="Normal"/>
    <w:rsid w:val="00DC5CB3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29">
    <w:name w:val="xl129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30">
    <w:name w:val="xl130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31">
    <w:name w:val="xl131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32">
    <w:name w:val="xl132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33">
    <w:name w:val="xl133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34">
    <w:name w:val="xl134"/>
    <w:basedOn w:val="Normal"/>
    <w:rsid w:val="00DC5CB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35">
    <w:name w:val="xl135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36">
    <w:name w:val="xl136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37">
    <w:name w:val="xl137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38">
    <w:name w:val="xl138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39">
    <w:name w:val="xl139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40">
    <w:name w:val="xl140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41">
    <w:name w:val="xl141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42">
    <w:name w:val="xl142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43">
    <w:name w:val="xl143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44">
    <w:name w:val="xl144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45">
    <w:name w:val="xl145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46">
    <w:name w:val="xl146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47">
    <w:name w:val="xl147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48">
    <w:name w:val="xl148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49">
    <w:name w:val="xl149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50">
    <w:name w:val="xl150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51">
    <w:name w:val="xl151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52">
    <w:name w:val="xl152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53">
    <w:name w:val="xl153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54">
    <w:name w:val="xl154"/>
    <w:basedOn w:val="Normal"/>
    <w:rsid w:val="00DC5CB3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55">
    <w:name w:val="xl155"/>
    <w:basedOn w:val="Normal"/>
    <w:rsid w:val="00DC5CB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56">
    <w:name w:val="xl156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57">
    <w:name w:val="xl157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58">
    <w:name w:val="xl158"/>
    <w:basedOn w:val="Normal"/>
    <w:rsid w:val="00DC5CB3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59">
    <w:name w:val="xl159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60">
    <w:name w:val="xl160"/>
    <w:basedOn w:val="Normal"/>
    <w:rsid w:val="00DC5C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61">
    <w:name w:val="xl161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62">
    <w:name w:val="xl162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63">
    <w:name w:val="xl163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64">
    <w:name w:val="xl164"/>
    <w:basedOn w:val="Normal"/>
    <w:rsid w:val="00DC5CB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en-GB"/>
    </w:rPr>
  </w:style>
  <w:style w:type="paragraph" w:customStyle="1" w:styleId="xl165">
    <w:name w:val="xl165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66">
    <w:name w:val="xl166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67">
    <w:name w:val="xl167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customStyle="1" w:styleId="xl168">
    <w:name w:val="xl168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69">
    <w:name w:val="xl169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70">
    <w:name w:val="xl170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71">
    <w:name w:val="xl171"/>
    <w:basedOn w:val="Normal"/>
    <w:rsid w:val="00DC5CB3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72">
    <w:name w:val="xl172"/>
    <w:basedOn w:val="Normal"/>
    <w:rsid w:val="00DC5CB3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73">
    <w:name w:val="xl173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74">
    <w:name w:val="xl174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75">
    <w:name w:val="xl175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76">
    <w:name w:val="xl176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77">
    <w:name w:val="xl177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78">
    <w:name w:val="xl178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79">
    <w:name w:val="xl179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80">
    <w:name w:val="xl180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81">
    <w:name w:val="xl181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82">
    <w:name w:val="xl182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83">
    <w:name w:val="xl183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84">
    <w:name w:val="xl184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85">
    <w:name w:val="xl185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86">
    <w:name w:val="xl186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87">
    <w:name w:val="xl187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88">
    <w:name w:val="xl188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89">
    <w:name w:val="xl189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190">
    <w:name w:val="xl190"/>
    <w:basedOn w:val="Normal"/>
    <w:rsid w:val="00DC5CB3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91">
    <w:name w:val="xl191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92">
    <w:name w:val="xl192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193">
    <w:name w:val="xl193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94">
    <w:name w:val="xl194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95">
    <w:name w:val="xl195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96">
    <w:name w:val="xl196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97">
    <w:name w:val="xl197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198">
    <w:name w:val="xl198"/>
    <w:basedOn w:val="Normal"/>
    <w:rsid w:val="00DC5CB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199">
    <w:name w:val="xl199"/>
    <w:basedOn w:val="Normal"/>
    <w:rsid w:val="00DC5CB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0"/>
      <w:szCs w:val="20"/>
      <w:u w:val="single"/>
      <w:lang w:val="en-GB"/>
    </w:rPr>
  </w:style>
  <w:style w:type="paragraph" w:customStyle="1" w:styleId="xl200">
    <w:name w:val="xl200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0"/>
      <w:szCs w:val="20"/>
      <w:u w:val="single"/>
      <w:lang w:val="en-GB"/>
    </w:rPr>
  </w:style>
  <w:style w:type="paragraph" w:customStyle="1" w:styleId="xl201">
    <w:name w:val="xl201"/>
    <w:basedOn w:val="Normal"/>
    <w:rsid w:val="00DC5CB3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202">
    <w:name w:val="xl202"/>
    <w:basedOn w:val="Normal"/>
    <w:rsid w:val="00DC5CB3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203">
    <w:name w:val="xl203"/>
    <w:basedOn w:val="Normal"/>
    <w:rsid w:val="00DC5C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xl204">
    <w:name w:val="xl204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205">
    <w:name w:val="xl205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206">
    <w:name w:val="xl206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207">
    <w:name w:val="xl207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208">
    <w:name w:val="xl208"/>
    <w:basedOn w:val="Normal"/>
    <w:rsid w:val="00DC5CB3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209">
    <w:name w:val="xl209"/>
    <w:basedOn w:val="Normal"/>
    <w:rsid w:val="00DC5CB3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210">
    <w:name w:val="xl210"/>
    <w:basedOn w:val="Normal"/>
    <w:rsid w:val="00DC5C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211">
    <w:name w:val="xl211"/>
    <w:basedOn w:val="Normal"/>
    <w:rsid w:val="00DC5C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xl212">
    <w:name w:val="xl212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xl213">
    <w:name w:val="xl213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214">
    <w:name w:val="xl214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xl215">
    <w:name w:val="xl215"/>
    <w:basedOn w:val="Normal"/>
    <w:rsid w:val="00DC5CB3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216">
    <w:name w:val="xl216"/>
    <w:basedOn w:val="Normal"/>
    <w:rsid w:val="00DC5CB3"/>
    <w:pP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217">
    <w:name w:val="xl217"/>
    <w:basedOn w:val="Normal"/>
    <w:rsid w:val="00DC5CB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GB"/>
    </w:rPr>
  </w:style>
  <w:style w:type="paragraph" w:customStyle="1" w:styleId="xl218">
    <w:name w:val="xl218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219">
    <w:name w:val="xl219"/>
    <w:basedOn w:val="Normal"/>
    <w:rsid w:val="00DC5C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xl220">
    <w:name w:val="xl220"/>
    <w:basedOn w:val="Normal"/>
    <w:rsid w:val="00DC5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221">
    <w:name w:val="xl221"/>
    <w:basedOn w:val="Normal"/>
    <w:rsid w:val="00DC5C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222">
    <w:name w:val="xl222"/>
    <w:basedOn w:val="Normal"/>
    <w:rsid w:val="00DC5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xl223">
    <w:name w:val="xl223"/>
    <w:basedOn w:val="Normal"/>
    <w:rsid w:val="00DC5C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224">
    <w:name w:val="xl224"/>
    <w:basedOn w:val="Normal"/>
    <w:rsid w:val="00DC5CB3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225">
    <w:name w:val="xl225"/>
    <w:basedOn w:val="Normal"/>
    <w:rsid w:val="00DC5CB3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paragraph" w:customStyle="1" w:styleId="xl226">
    <w:name w:val="xl226"/>
    <w:basedOn w:val="Normal"/>
    <w:rsid w:val="00DC5CB3"/>
    <w:pPr>
      <w:shd w:val="clear" w:color="000000" w:fill="A9D08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Mention">
    <w:name w:val="Mention"/>
    <w:basedOn w:val="DefaultParagraphFont"/>
    <w:uiPriority w:val="99"/>
    <w:unhideWhenUsed/>
    <w:rsid w:val="00DC5CB3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C5CB3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2F000E3AE6F41894945CC2C3AD455" ma:contentTypeVersion="14" ma:contentTypeDescription="Create a new document." ma:contentTypeScope="" ma:versionID="f4c2c8d245379a67ac96686834937b52">
  <xsd:schema xmlns:xsd="http://www.w3.org/2001/XMLSchema" xmlns:xs="http://www.w3.org/2001/XMLSchema" xmlns:p="http://schemas.microsoft.com/office/2006/metadata/properties" xmlns:ns2="3f6d8e03-9bd1-4d70-a687-6d993a3a53be" xmlns:ns3="6eea47dd-ddf4-4c54-a594-6835335e397e" targetNamespace="http://schemas.microsoft.com/office/2006/metadata/properties" ma:root="true" ma:fieldsID="8460d5e5cc89f261e3fe463d2601d7ff" ns2:_="" ns3:_="">
    <xsd:import namespace="3f6d8e03-9bd1-4d70-a687-6d993a3a53be"/>
    <xsd:import namespace="6eea47dd-ddf4-4c54-a594-6835335e39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d8e03-9bd1-4d70-a687-6d993a3a53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47fc2a-0b88-4a48-ab45-efa1a8bb5b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a47dd-ddf4-4c54-a594-6835335e397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7e76fb7-42ba-4d99-b89a-aa0a7f50d851}" ma:internalName="TaxCatchAll" ma:showField="CatchAllData" ma:web="6eea47dd-ddf4-4c54-a594-6835335e39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eea47dd-ddf4-4c54-a594-6835335e397e" xsi:nil="true"/>
    <lcf76f155ced4ddcb4097134ff3c332f xmlns="3f6d8e03-9bd1-4d70-a687-6d993a3a53b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E4F3F61-4E5B-4E56-9AD4-0C1F1299C7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6d8e03-9bd1-4d70-a687-6d993a3a53be"/>
    <ds:schemaRef ds:uri="6eea47dd-ddf4-4c54-a594-6835335e39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01F27E-0BD6-4010-AA98-149E69868B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4F47D2-1DBB-4820-A117-010AE23B8E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6E42A4-663D-407B-B994-AA1DAD61B018}">
  <ds:schemaRefs>
    <ds:schemaRef ds:uri="http://schemas.microsoft.com/office/2006/metadata/properties"/>
    <ds:schemaRef ds:uri="http://schemas.microsoft.com/office/infopath/2007/PartnerControls"/>
    <ds:schemaRef ds:uri="6eea47dd-ddf4-4c54-a594-6835335e397e"/>
    <ds:schemaRef ds:uri="3f6d8e03-9bd1-4d70-a687-6d993a3a53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8</Words>
  <Characters>2614</Characters>
  <Application>Microsoft Office Word</Application>
  <DocSecurity>0</DocSecurity>
  <Lines>237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e Tan</dc:creator>
  <cp:keywords/>
  <dc:description/>
  <cp:lastModifiedBy>David Wastlund</cp:lastModifiedBy>
  <cp:revision>6</cp:revision>
  <dcterms:created xsi:type="dcterms:W3CDTF">2026-03-31T13:24:00Z</dcterms:created>
  <dcterms:modified xsi:type="dcterms:W3CDTF">2026-03-3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bd68f6-8c84-436c-a8a4-4fe13d53f54f</vt:lpwstr>
  </property>
  <property fmtid="{D5CDD505-2E9C-101B-9397-08002B2CF9AE}" pid="3" name="ContentTypeId">
    <vt:lpwstr>0x010100C952F000E3AE6F41894945CC2C3AD455</vt:lpwstr>
  </property>
  <property fmtid="{D5CDD505-2E9C-101B-9397-08002B2CF9AE}" pid="4" name="MediaServiceImageTags">
    <vt:lpwstr/>
  </property>
  <property fmtid="{D5CDD505-2E9C-101B-9397-08002B2CF9AE}" pid="5" name="docLang">
    <vt:lpwstr>en</vt:lpwstr>
  </property>
  <property fmtid="{D5CDD505-2E9C-101B-9397-08002B2CF9AE}" pid="6" name="ZOTERO_PREF_1">
    <vt:lpwstr>&lt;data data-version="3" zotero-version="7.0.15"&gt;&lt;session id="wGUWnhyO"/&gt;&lt;style id="http://www.zotero.org/styles/nlm-citation-sequence-brackets" locale="en-US" hasBibliography="1" bibliographyStyleHasBeenSet="1"/&gt;&lt;prefs&gt;&lt;pref name="fieldType" value="Field"/</vt:lpwstr>
  </property>
  <property fmtid="{D5CDD505-2E9C-101B-9397-08002B2CF9AE}" pid="7" name="ZOTERO_PREF_2">
    <vt:lpwstr>&gt;&lt;pref name="automaticJournalAbbreviations" value="true"/&gt;&lt;pref name="dontAskDelayCitationUpdates" value="true"/&gt;&lt;/prefs&gt;&lt;/data&gt;</vt:lpwstr>
  </property>
</Properties>
</file>